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6ED94" w14:textId="5D54FFA2" w:rsidR="00680A5E" w:rsidRPr="00CA3C95" w:rsidRDefault="00680A5E" w:rsidP="00680A5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CA3C9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upplementary table 1. Baseline characteristics for age &lt; 60 years, based on levels of PA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1843"/>
        <w:gridCol w:w="2268"/>
        <w:gridCol w:w="1134"/>
      </w:tblGrid>
      <w:tr w:rsidR="00C609DE" w:rsidRPr="00CA3C95" w14:paraId="65D22215" w14:textId="77777777" w:rsidTr="00C609DE">
        <w:trPr>
          <w:trHeight w:val="656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473C" w14:textId="77777777" w:rsidR="00C609DE" w:rsidRPr="00CA3C95" w:rsidRDefault="00C609DE" w:rsidP="00E617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D238" w14:textId="77777777" w:rsidR="00C609DE" w:rsidRPr="00CA3C95" w:rsidRDefault="00C609DE" w:rsidP="00E6175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edentary</w:t>
            </w:r>
          </w:p>
          <w:p w14:paraId="627CD330" w14:textId="18C48244" w:rsidR="00C609DE" w:rsidRPr="00CA3C95" w:rsidRDefault="00C609DE" w:rsidP="00E6175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N = 1854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2807" w14:textId="77777777" w:rsidR="00C609DE" w:rsidRPr="00CA3C95" w:rsidRDefault="00C609DE" w:rsidP="00E6175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  <w:p w14:paraId="69BEC528" w14:textId="5A648203" w:rsidR="00C609DE" w:rsidRPr="00CA3C95" w:rsidRDefault="00C609DE" w:rsidP="00E6175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N = 4237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0B85" w14:textId="77777777" w:rsidR="00C609DE" w:rsidRPr="00CA3C95" w:rsidRDefault="00C609DE" w:rsidP="00E6175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oderate-to-vigorous</w:t>
            </w:r>
          </w:p>
          <w:p w14:paraId="569E7EE0" w14:textId="73DFE8DF" w:rsidR="00C609DE" w:rsidRPr="00CA3C95" w:rsidRDefault="00C609DE" w:rsidP="00E6175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N = 216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2E12" w14:textId="77777777" w:rsidR="00C609DE" w:rsidRPr="00CA3C95" w:rsidRDefault="00C609DE" w:rsidP="00E6175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 w:rsidR="00E6175F" w:rsidRPr="00CA3C95" w14:paraId="7607BDF9" w14:textId="77777777" w:rsidTr="00C609DE">
        <w:trPr>
          <w:trHeight w:val="323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6C81" w14:textId="77777777" w:rsidR="00E6175F" w:rsidRPr="00CA3C95" w:rsidRDefault="00E6175F" w:rsidP="00E6175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7891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Unweighted N (weighted percentage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1524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C609DE" w:rsidRPr="00CA3C95" w14:paraId="6C86A798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0FE6A1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ale 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0F7AFD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54 (44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EE2736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51 (44.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62FA4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23 (60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28C126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609DE" w:rsidRPr="00CA3C95" w14:paraId="0C960E33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D8556E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Rac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51FCF4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620BFC" w14:textId="77777777" w:rsidR="00E6175F" w:rsidRPr="00CA3C95" w:rsidRDefault="00E6175F" w:rsidP="00E6175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72993D" w14:textId="77777777" w:rsidR="00E6175F" w:rsidRPr="00CA3C95" w:rsidRDefault="00E6175F" w:rsidP="00E6175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6D9911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609DE" w:rsidRPr="00CA3C95" w14:paraId="738C4361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AB7904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Non-Hispanic Whi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4E7B07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47 (70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D276A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96 (66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1F174D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32 (74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CD99A6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19F4D1FB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01C46A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Non-Hispanic Blac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D9112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9 (13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745F5C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2 (12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7B23DD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8 (9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1BAE27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7874A307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284C6B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Mexican Americ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089498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4 (5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393807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40 (9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272FD8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06 (8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63605D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0A0796C9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9F3C2E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Other Hispani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D4751F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 (5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9DF9E3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1 (6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8821D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4 (4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877E5E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1545E5BA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304272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Other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71F20F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9 (4.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5FF520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8 (5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4BB800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7 (3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DE96A4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175EC9D4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8AC35F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BMI grou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75F332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FF9D47" w14:textId="77777777" w:rsidR="00E6175F" w:rsidRPr="00CA3C95" w:rsidRDefault="00E6175F" w:rsidP="00E6175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3419E02" w14:textId="77777777" w:rsidR="00E6175F" w:rsidRPr="00CA3C95" w:rsidRDefault="00E6175F" w:rsidP="00E6175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579E40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609DE" w:rsidRPr="00CA3C95" w14:paraId="7C72DE26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7195EB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Underweigh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913249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 (2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42F328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7 (1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774129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 (2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0BB6DC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34BE555C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DC15BE7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Norm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EF8FBF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26 (30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6A82A1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45 (34.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223812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52 (36.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CE05B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44EFB56D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DD8B63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Overweigh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38FABB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89 (31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F7A064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15 (31.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D0E89C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81 (35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7858B4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5BB4CDF3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B0FEDBD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Obe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204F03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02 (36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8420C0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10 (32.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E92690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92 (25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7940B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0FAE59EB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4DCDD3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DDFCBB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356D0D" w14:textId="77777777" w:rsidR="00E6175F" w:rsidRPr="00CA3C95" w:rsidRDefault="00E6175F" w:rsidP="00E6175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A53A68" w14:textId="77777777" w:rsidR="00E6175F" w:rsidRPr="00CA3C95" w:rsidRDefault="00E6175F" w:rsidP="00E6175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BE617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609DE" w:rsidRPr="00CA3C95" w14:paraId="55CC1870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BC429F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&lt; high scho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5494B9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0 (17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DA3135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03 (18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9E9A58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2 (17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93DE83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3C579974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1D25A28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high scho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D95F5C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6 (21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2C3A6B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65 (23.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C9E739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16 (30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B85311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757E8738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A6CEA9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&gt; high scho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52E2DE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18 (61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D61E56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69 (58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56B237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79 (52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FFD440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6907B40A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1665BC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arital stat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49907A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384E1F" w14:textId="77777777" w:rsidR="00E6175F" w:rsidRPr="00CA3C95" w:rsidRDefault="00E6175F" w:rsidP="00E6175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19BEC7" w14:textId="77777777" w:rsidR="00E6175F" w:rsidRPr="00CA3C95" w:rsidRDefault="00E6175F" w:rsidP="00E6175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88D0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4</w:t>
            </w:r>
          </w:p>
        </w:tc>
      </w:tr>
      <w:tr w:rsidR="00C609DE" w:rsidRPr="00CA3C95" w14:paraId="7DC2CB20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92C3B0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Marri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6A31E6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79 (55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08FACD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87 (57.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8A77C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18 (53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228130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11914278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F78FC6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Widow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53703B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 (1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053DFB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0 (1.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827A903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 (1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8BC855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259D2FF0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AFA40E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Divorc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3551E0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6 (11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92DF56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6 (9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8E9B5E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1 (8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EB36AC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506070B2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44E0A8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Separat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6B5808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0 (3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1D244B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2 (3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060E9C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0 (2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6B6DCF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1E0A3209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ED035FB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Never marrie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B3A571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2 (21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DEAFEC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45 (22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0FE2B2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93 (23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78D183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6C008AB8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2E3387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Living with partn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7B749E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9 (7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35C28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7 (6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750C9D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 (9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71ACD6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1F6065D0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D6B425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moking stat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C9E0A9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BC788E" w14:textId="77777777" w:rsidR="00E6175F" w:rsidRPr="00CA3C95" w:rsidRDefault="00E6175F" w:rsidP="00E6175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69AC2A" w14:textId="77777777" w:rsidR="00E6175F" w:rsidRPr="00CA3C95" w:rsidRDefault="00E6175F" w:rsidP="00E6175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FE9328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3</w:t>
            </w:r>
          </w:p>
        </w:tc>
      </w:tr>
      <w:tr w:rsidR="00C609DE" w:rsidRPr="00CA3C95" w14:paraId="34A677C3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02E8ED7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Never smok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2AA360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3 (53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CA6879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77 (52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316D88D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77 (48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7E76F5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7700ADB7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4D36C0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Former smok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3A4575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5 (21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876DF2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67 (19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91D1F4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8 (21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304CD7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15E7F5E1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154EF9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Current smok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838C48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76 (25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A9A0A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93 (28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8572FF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52 (30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99874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0217B18C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ED083F6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Alcohol u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6382A9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983E79" w14:textId="77777777" w:rsidR="00E6175F" w:rsidRPr="00CA3C95" w:rsidRDefault="00E6175F" w:rsidP="00E6175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A180D2" w14:textId="77777777" w:rsidR="00E6175F" w:rsidRPr="00CA3C95" w:rsidRDefault="00E6175F" w:rsidP="00E6175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D7E276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C609DE" w:rsidRPr="00CA3C95" w14:paraId="47550BA9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02F1E4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Occasiona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06B437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60 (77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3C5A2D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82 (76.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5C5308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58 (70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EA15D9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4C961BA9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AD268A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Low volum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AC554D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4 (8.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51244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4 (8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EA295D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9 (10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419FA4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6BF7C7E8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B00E5E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Medium volum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23FC2C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0 (5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8DFD87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0 (6.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43D9D8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9 (7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08F6FB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6BAB322B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BD0F7C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High volum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07D9CB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0 (7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3B211B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1 (8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71D2E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1 (11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B52723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609DE" w:rsidRPr="00CA3C95" w14:paraId="0C67DD48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B08E43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ast medical histo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4E76BC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2DCE56" w14:textId="77777777" w:rsidR="00E6175F" w:rsidRPr="00CA3C95" w:rsidRDefault="00E6175F" w:rsidP="00E6175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516A04" w14:textId="77777777" w:rsidR="00E6175F" w:rsidRPr="00CA3C95" w:rsidRDefault="00E6175F" w:rsidP="00E6175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5D252C" w14:textId="77777777" w:rsidR="00E6175F" w:rsidRPr="00CA3C95" w:rsidRDefault="00E6175F" w:rsidP="00E6175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C609DE" w:rsidRPr="00CA3C95" w14:paraId="31E3136C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7A0D3E6" w14:textId="12A90641" w:rsidR="00E6175F" w:rsidRPr="00CA3C95" w:rsidRDefault="00E6175F" w:rsidP="00E617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ngestive heart failur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EDCFA2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 (1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4352B8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 (1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C920A8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 (0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F68F44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2</w:t>
            </w:r>
          </w:p>
        </w:tc>
      </w:tr>
      <w:tr w:rsidR="00C609DE" w:rsidRPr="00CA3C95" w14:paraId="22472AD4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6CE97A" w14:textId="32577910" w:rsidR="00E6175F" w:rsidRPr="00CA3C95" w:rsidRDefault="00E6175F" w:rsidP="00E617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ronary heart dise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45E5F5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 (2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93AC6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 (1.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4A3221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 (1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71EABC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3</w:t>
            </w:r>
          </w:p>
        </w:tc>
      </w:tr>
      <w:tr w:rsidR="00C609DE" w:rsidRPr="00CA3C95" w14:paraId="7415CB2D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42DC83" w14:textId="118624F4" w:rsidR="00E6175F" w:rsidRPr="00CA3C95" w:rsidRDefault="00E6175F" w:rsidP="00E617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ngin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124ABB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 (2.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C9CA2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 (1.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5D8C1F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 (1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D53317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2</w:t>
            </w:r>
          </w:p>
        </w:tc>
      </w:tr>
      <w:tr w:rsidR="00C609DE" w:rsidRPr="00CA3C95" w14:paraId="14245A28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32064AE" w14:textId="71575B31" w:rsidR="00E6175F" w:rsidRPr="00CA3C95" w:rsidRDefault="00E6175F" w:rsidP="00E617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yocardial infarc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C306E9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 (2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ECC5C1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 (1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6B54EC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 (1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A5A7D4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6</w:t>
            </w:r>
          </w:p>
        </w:tc>
      </w:tr>
      <w:tr w:rsidR="00C609DE" w:rsidRPr="00CA3C95" w14:paraId="3BEE09FA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A35C24" w14:textId="54274710" w:rsidR="00E6175F" w:rsidRPr="00CA3C95" w:rsidRDefault="00E6175F" w:rsidP="00E617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rok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129FFB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 (1.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901DEC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 (1.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D8DA5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 (0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3D8396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8</w:t>
            </w:r>
          </w:p>
        </w:tc>
      </w:tr>
      <w:tr w:rsidR="00C609DE" w:rsidRPr="00CA3C95" w14:paraId="66DA7C9C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0198A8" w14:textId="3E7C5824" w:rsidR="00E6175F" w:rsidRPr="00CA3C95" w:rsidRDefault="00E6175F" w:rsidP="00E617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Canc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4A40E4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 (6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A85F32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3 (4.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58B816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1 (3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9B034D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6</w:t>
            </w:r>
          </w:p>
        </w:tc>
      </w:tr>
      <w:tr w:rsidR="00C609DE" w:rsidRPr="00CA3C95" w14:paraId="52F40A44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6EB4C21" w14:textId="2B8C5350" w:rsidR="00E6175F" w:rsidRPr="00CA3C95" w:rsidRDefault="00E6175F" w:rsidP="00E617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D4778F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9 (24.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FBA687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91 (20.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30735D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6 (17.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C6AD53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609DE" w:rsidRPr="00CA3C95" w14:paraId="129B7049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3AA69F" w14:textId="597BE374" w:rsidR="00E6175F" w:rsidRPr="00CA3C95" w:rsidRDefault="00E6175F" w:rsidP="00E617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ypercholesterolemi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170C63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3 (35.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42F7B9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74 (32.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26522B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8 (29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2B0CEB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3</w:t>
            </w:r>
          </w:p>
        </w:tc>
      </w:tr>
      <w:tr w:rsidR="00C609DE" w:rsidRPr="00CA3C95" w14:paraId="411D58DA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2F5CFC" w14:textId="07DD5815" w:rsidR="00E6175F" w:rsidRPr="00CA3C95" w:rsidRDefault="00E6175F" w:rsidP="00E617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iabetes mellit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0F1FC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9 (6.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4365F8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2 (4.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ABAFE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4 (2.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886F29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C609DE" w:rsidRPr="00CA3C95" w14:paraId="4D781247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E67EAF" w14:textId="0AC4BF39" w:rsidR="00E6175F" w:rsidRPr="00CA3C95" w:rsidRDefault="00E6175F" w:rsidP="00E6175F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ronic kidney dise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96D119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 (2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E07788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 (0.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56993D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 (1.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41842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1</w:t>
            </w:r>
          </w:p>
        </w:tc>
      </w:tr>
      <w:tr w:rsidR="00E6175F" w:rsidRPr="00CA3C95" w14:paraId="5DED4C87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621187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812" w:type="dxa"/>
            <w:gridSpan w:val="3"/>
            <w:shd w:val="clear" w:color="auto" w:fill="auto"/>
            <w:noWrap/>
            <w:vAlign w:val="center"/>
            <w:hideMark/>
          </w:tcPr>
          <w:p w14:paraId="57471274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Weighted mean (SD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9BBEA3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C609DE" w:rsidRPr="00CA3C95" w14:paraId="794FAD87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9DC4A9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8E7DA3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.36 (10.7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767B75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.09 (11.2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6AF58C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.85 (11.0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5ABEA0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609DE" w:rsidRPr="00CA3C95" w14:paraId="01D33B67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C11719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MI (kg/m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9FC1B9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.11 (7.5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D78D0F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.08 (6.4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4B35EE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.28 (5.7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60B380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609DE" w:rsidRPr="00CA3C95" w14:paraId="12AFE398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9A8250" w14:textId="745047B2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BP (mmHg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85EAC5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9.45 (15.7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8C386B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9.80 (16.4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75D4B33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9.10 (14.9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1A8D6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12</w:t>
            </w:r>
          </w:p>
        </w:tc>
      </w:tr>
      <w:tr w:rsidR="00C609DE" w:rsidRPr="00CA3C95" w14:paraId="0699FE84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BAE7A9" w14:textId="590ED591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DBP (mmHg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55DCAB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3.37 (11.2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FF4E4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2.86 (12.15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6B1468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2.16 (12.2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FABFB9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76</w:t>
            </w:r>
          </w:p>
        </w:tc>
      </w:tr>
      <w:tr w:rsidR="00C609DE" w:rsidRPr="00CA3C95" w14:paraId="212AA0E0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C5CD6A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BC count (/mm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3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6655F1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38 (2.2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FBD0C0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41 (2.1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841331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34 (2.1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E1168B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45</w:t>
            </w:r>
          </w:p>
        </w:tc>
      </w:tr>
      <w:tr w:rsidR="00C609DE" w:rsidRPr="00CA3C95" w14:paraId="164AE504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6A64B3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emoglobin (g/d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A61120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42 (1.4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EBDA41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46 (1.4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20E374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87 (1.4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C2ABF0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609DE" w:rsidRPr="00CA3C95" w14:paraId="56E2D239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40813A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ymphocyte count (/mm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3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AA5F72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17 (0.8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1C55EF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18 (0.6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196A2B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16 (0.7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0AE43D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98</w:t>
            </w:r>
          </w:p>
        </w:tc>
      </w:tr>
      <w:tr w:rsidR="00C609DE" w:rsidRPr="00CA3C95" w14:paraId="6C1E3499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A7BB48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latelet count (/mm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3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C8AC8B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5.19 (70.0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904635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2.10 (64.9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E246E2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8.98 (60.4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C60797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7</w:t>
            </w:r>
          </w:p>
        </w:tc>
      </w:tr>
      <w:tr w:rsidR="00C609DE" w:rsidRPr="00CA3C95" w14:paraId="5C6B1279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53ED9D3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C (mmol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373418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20 (1.1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D6384A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5.18 (1.08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3A31DF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17 (1.1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97FA53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19</w:t>
            </w:r>
          </w:p>
        </w:tc>
      </w:tr>
      <w:tr w:rsidR="00C609DE" w:rsidRPr="00CA3C95" w14:paraId="1CB1D070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B0A15F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DL-C (mmol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2B8531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05 (0.8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A16DD0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10 (0.89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FE8334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10 (0.9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FC3609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74</w:t>
            </w:r>
          </w:p>
        </w:tc>
      </w:tr>
      <w:tr w:rsidR="00C609DE" w:rsidRPr="00CA3C95" w14:paraId="12E87298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961201" w14:textId="77777777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DL-C (mmol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3DAED7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8 (0.4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695F52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9 (0.42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7AB83D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8 (0.4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FAC1C5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46</w:t>
            </w:r>
          </w:p>
        </w:tc>
      </w:tr>
      <w:tr w:rsidR="00C609DE" w:rsidRPr="00CA3C95" w14:paraId="65D218B5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736ABF" w14:textId="2C1720B1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otal bilirubin (</w:t>
            </w:r>
            <w:proofErr w:type="spellStart"/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mol</w:t>
            </w:r>
            <w:proofErr w:type="spellEnd"/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D314B4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.80 (4.9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CE05D9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01 (5.0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C3221C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91 (5.6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006290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609DE" w:rsidRPr="00CA3C95" w14:paraId="55226630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80AD542" w14:textId="5F65ADE6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lbumin (g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A42854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.29 (3.4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AC192C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.54 (3.5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4E9416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.34 (3.4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93E76F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609DE" w:rsidRPr="00CA3C95" w14:paraId="40C57957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B7299D" w14:textId="0D1F4803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reatinine (</w:t>
            </w:r>
            <w:proofErr w:type="spellStart"/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mol</w:t>
            </w:r>
            <w:proofErr w:type="spellEnd"/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C42E46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4.66 (38.4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2FFCC9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1.65 (25.7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017E32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5.58 (35.7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52E91B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C609DE" w:rsidRPr="00CA3C95" w14:paraId="404925C8" w14:textId="77777777" w:rsidTr="00C609DE">
        <w:trPr>
          <w:trHeight w:val="323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2CCD1D9" w14:textId="00A3BE16" w:rsidR="00E6175F" w:rsidRPr="00CA3C95" w:rsidRDefault="00E6175F" w:rsidP="00E6175F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lycohemoglobi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9B6A78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42 (0.9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504202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40 (0.87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00F3FC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30 (0.6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9CD94C" w14:textId="77777777" w:rsidR="00E6175F" w:rsidRPr="00CA3C95" w:rsidRDefault="00E6175F" w:rsidP="00E6175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</w:tbl>
    <w:p w14:paraId="6D700098" w14:textId="7915BE9F" w:rsidR="00E6175F" w:rsidRPr="00CA3C95" w:rsidRDefault="00E6175F" w:rsidP="00E6175F">
      <w:pPr>
        <w:rPr>
          <w:rFonts w:ascii="Times New Roman" w:hAnsi="Times New Roman" w:cs="Times New Roman"/>
          <w:sz w:val="21"/>
          <w:szCs w:val="21"/>
        </w:rPr>
      </w:pPr>
      <w:r w:rsidRPr="00CA3C95">
        <w:rPr>
          <w:rFonts w:ascii="Times New Roman" w:hAnsi="Times New Roman" w:cs="Times New Roman"/>
          <w:sz w:val="21"/>
          <w:szCs w:val="21"/>
        </w:rPr>
        <w:t>Abbreviations: NHANES, National Health and Nutrition Examination Survey; BMI, body mass index; SBP, systolic blood pressure; DBP, diastolic blood pressure; SD, standard deviation; PA, physical activity; AU, alcohol use; WBC, white blood cell; TC, total cholesterol; LDL-C, low-density lipoprotein cholesterol; HDL-C, high-density lipoprotein cholesterol</w:t>
      </w:r>
      <w:r w:rsidR="00C33C41" w:rsidRPr="00CA3C95">
        <w:rPr>
          <w:rFonts w:ascii="Times New Roman" w:hAnsi="Times New Roman" w:cs="Times New Roman"/>
          <w:sz w:val="21"/>
          <w:szCs w:val="21"/>
        </w:rPr>
        <w:t>.</w:t>
      </w:r>
    </w:p>
    <w:p w14:paraId="18689303" w14:textId="77777777" w:rsidR="00680A5E" w:rsidRPr="00CA3C95" w:rsidRDefault="00680A5E">
      <w:pPr>
        <w:rPr>
          <w:rFonts w:ascii="Times New Roman" w:hAnsi="Times New Roman" w:cs="Times New Roman"/>
          <w:sz w:val="21"/>
          <w:szCs w:val="21"/>
        </w:rPr>
      </w:pPr>
    </w:p>
    <w:p w14:paraId="49022854" w14:textId="7DCF4A6E" w:rsidR="00DE1B03" w:rsidRPr="00CA3C95" w:rsidRDefault="00DE1B03">
      <w:pPr>
        <w:rPr>
          <w:rFonts w:ascii="Times New Roman" w:hAnsi="Times New Roman" w:cs="Times New Roman"/>
          <w:sz w:val="21"/>
          <w:szCs w:val="21"/>
        </w:rPr>
      </w:pPr>
      <w:r w:rsidRPr="00CA3C95">
        <w:rPr>
          <w:rFonts w:ascii="Times New Roman" w:hAnsi="Times New Roman" w:cs="Times New Roman"/>
          <w:sz w:val="21"/>
          <w:szCs w:val="21"/>
        </w:rPr>
        <w:br w:type="page"/>
      </w:r>
    </w:p>
    <w:p w14:paraId="7A6E4108" w14:textId="722E6174" w:rsidR="00C609DE" w:rsidRPr="00CA3C95" w:rsidRDefault="00DE1B03" w:rsidP="00DE1B0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CA3C9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lastRenderedPageBreak/>
        <w:t>Supplementary table 2. Baseline characteristics for age ≥ 60 years, based on levels of PA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41"/>
        <w:gridCol w:w="1913"/>
        <w:gridCol w:w="1704"/>
        <w:gridCol w:w="2195"/>
        <w:gridCol w:w="1052"/>
        <w:gridCol w:w="82"/>
      </w:tblGrid>
      <w:tr w:rsidR="00DE1B03" w:rsidRPr="00CA3C95" w14:paraId="760A89DB" w14:textId="77777777" w:rsidTr="0042070A">
        <w:trPr>
          <w:gridAfter w:val="1"/>
          <w:wAfter w:w="82" w:type="dxa"/>
          <w:trHeight w:val="67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FF33" w14:textId="77777777" w:rsidR="00DE1B03" w:rsidRPr="00CA3C95" w:rsidRDefault="00DE1B03" w:rsidP="0042070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0C4D" w14:textId="77777777" w:rsidR="00DE1B03" w:rsidRPr="00CA3C95" w:rsidRDefault="00DE1B03" w:rsidP="0042070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edentary</w:t>
            </w:r>
          </w:p>
          <w:p w14:paraId="5ED00198" w14:textId="7DF2DD2E" w:rsidR="00DE1B03" w:rsidRPr="00CA3C95" w:rsidRDefault="00DE1B03" w:rsidP="0042070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N = 1277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3410" w14:textId="77777777" w:rsidR="00DE1B03" w:rsidRPr="00CA3C95" w:rsidRDefault="00DE1B03" w:rsidP="0042070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Low</w:t>
            </w:r>
          </w:p>
          <w:p w14:paraId="6CDA1BA7" w14:textId="05772A53" w:rsidR="00DE1B03" w:rsidRPr="00CA3C95" w:rsidRDefault="00DE1B03" w:rsidP="0042070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N = 2490)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FC75" w14:textId="77777777" w:rsidR="00DE1B03" w:rsidRPr="00CA3C95" w:rsidRDefault="00DE1B03" w:rsidP="0042070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oderate-to-vigorous</w:t>
            </w:r>
          </w:p>
          <w:p w14:paraId="0663C40B" w14:textId="024CFB89" w:rsidR="00DE1B03" w:rsidRPr="00CA3C95" w:rsidRDefault="00DE1B03" w:rsidP="0042070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N = 596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7C8A" w14:textId="77777777" w:rsidR="00DE1B03" w:rsidRPr="00CA3C95" w:rsidRDefault="00DE1B03" w:rsidP="0042070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 w:rsidR="00DE1B03" w:rsidRPr="00CA3C95" w14:paraId="1F8BC859" w14:textId="77777777" w:rsidTr="00DE1B03">
        <w:trPr>
          <w:trHeight w:val="323"/>
          <w:jc w:val="center"/>
        </w:trPr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6DCF" w14:textId="77777777" w:rsidR="00DE1B03" w:rsidRPr="00CA3C95" w:rsidRDefault="00DE1B03" w:rsidP="006C028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581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7172" w14:textId="77777777" w:rsidR="00DE1B03" w:rsidRPr="00CA3C95" w:rsidRDefault="00DE1B03" w:rsidP="006C028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Unweighted N (weighted percentage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F4B0" w14:textId="77777777" w:rsidR="00DE1B03" w:rsidRPr="00CA3C95" w:rsidRDefault="00DE1B03" w:rsidP="006C028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DE1B03" w:rsidRPr="00CA3C95" w14:paraId="6137A7CC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398E8AA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ale gender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0C228B31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29 (44.6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24428A94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00 (42.3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27CB16F3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2 (53.8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53C312F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DE1B03" w:rsidRPr="00CA3C95" w14:paraId="57B89D23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F2D2124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Race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715D285C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DE239CD" w14:textId="77777777" w:rsidR="00DE1B03" w:rsidRPr="00CA3C95" w:rsidRDefault="00DE1B03" w:rsidP="00DE1B0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0AD02200" w14:textId="77777777" w:rsidR="00DE1B03" w:rsidRPr="00CA3C95" w:rsidRDefault="00DE1B03" w:rsidP="00DE1B0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DB51A23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E1B03" w:rsidRPr="00CA3C95" w14:paraId="43F8C337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0711B42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Non-Hispanic White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6E2FA11E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88 (76.9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444FC8D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14 (81.7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599826A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5 (88.6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D2D0A80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1404D0EE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65F26B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Non-Hispanic Black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1711B9C2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2 (12.3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E0FF483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9 (6.7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523FF6F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1 (4.9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10B27DB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20920CEF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7D0022C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Mexican American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21EFFEF2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7 (2.9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0F143CCB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84 (3.8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66CF80A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6 (2.1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D744543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62E14AB3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E06EE64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Other Hispanic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0AF42356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 (4.3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52FC45C6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 (4.2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330DAB3A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 (2.7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E6E91EF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415ADD20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7FB9CCD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Others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0ABB5445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 (3.6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4F9C8ED7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5 (3.6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420BBA7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 (1.7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6CBBE93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0CDAA874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E1F8A7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BMI group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590D0B50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477E470" w14:textId="77777777" w:rsidR="00DE1B03" w:rsidRPr="00CA3C95" w:rsidRDefault="00DE1B03" w:rsidP="00DE1B0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6837780" w14:textId="77777777" w:rsidR="00DE1B03" w:rsidRPr="00CA3C95" w:rsidRDefault="00DE1B03" w:rsidP="00DE1B0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C8C4908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E1B03" w:rsidRPr="00CA3C95" w14:paraId="1D60E2B3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B7D16E0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Underweight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48E353B6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 (1.8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540F39C5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 (1.0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7280D6F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 (1.4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698577C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75DFDEA1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E5BEC7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Normal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10D4924A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2 (23.5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45FCEAFD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16 (29.9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2CFB80A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3 (26.9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5D42017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2D88B48B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6CC33F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Overweight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6F8B0BFE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67 (34.2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445813BF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20 (39.9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01FA65A0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9 (44.8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E19596D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02E58084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831255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Obese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6F633EE9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77 (40.4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4D717066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28 (29.2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3F1C75C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7 (26.8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D79C0C8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4A96F9B8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8002D9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7EFA0FD4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5A3E366B" w14:textId="77777777" w:rsidR="00DE1B03" w:rsidRPr="00CA3C95" w:rsidRDefault="00DE1B03" w:rsidP="00DE1B0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FBA9132" w14:textId="77777777" w:rsidR="00DE1B03" w:rsidRPr="00CA3C95" w:rsidRDefault="00DE1B03" w:rsidP="00DE1B0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360FB56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E1B03" w:rsidRPr="00CA3C95" w14:paraId="780AC268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CF6DBC4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&lt; high school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4559B276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19 (39.5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D2044EB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32 (27.1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A009BFF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4 (19.6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46D816C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111CA695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FD0F622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high school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1E7F54D7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1 (25.8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5E67175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90 (29.9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49B5591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3 (26.6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62E8122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5A814050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32F6292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&gt; high school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1BE5369C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7 (34.7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436CC1A8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68 (43.1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3E4E32B5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9 (53.8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8FC1A13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5CD71782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8D2F1B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arital status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6254E3D1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DB4ADED" w14:textId="77777777" w:rsidR="00DE1B03" w:rsidRPr="00CA3C95" w:rsidRDefault="00DE1B03" w:rsidP="00DE1B0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781579B" w14:textId="77777777" w:rsidR="00DE1B03" w:rsidRPr="00CA3C95" w:rsidRDefault="00DE1B03" w:rsidP="00DE1B0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80AAE8C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E1B03" w:rsidRPr="00CA3C95" w14:paraId="5F5FDE23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ADD096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Married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2127D5B9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35 (53.4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03EDBC6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44 (64.4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681EBEF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6 (70.2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14501B8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3B611E44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BD9CCF0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Widowed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6D98066D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4 (30.2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C3B6B5F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83 (21.8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0E930B62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 (15.6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A28696C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0F849784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7D2DBDD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Divorced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0F4979DD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9 (10.3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0D4DF31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1 (9.0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1830E5A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8 (9.7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BCA6B56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7101052B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CB54B30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Separated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02125F09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 (1.5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5D493A5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8 (1.1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730DD57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 (1.1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8A80628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5C28D50D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F303E41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Never married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08D11237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4 (3.6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57B49036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3 (2.6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50D455A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 (2.2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92A7074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6A2A3470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582356E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Living with partner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0F489169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 (0.9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DFF1174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 (1.1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D4D84B3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 (1.2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1E8C714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604570D4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2A9549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moking status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2CAE013D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2A725468" w14:textId="77777777" w:rsidR="00DE1B03" w:rsidRPr="00CA3C95" w:rsidRDefault="00DE1B03" w:rsidP="00DE1B0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F1CEC0D" w14:textId="77777777" w:rsidR="00DE1B03" w:rsidRPr="00CA3C95" w:rsidRDefault="00DE1B03" w:rsidP="00DE1B0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3989980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28 </w:t>
            </w:r>
          </w:p>
        </w:tc>
      </w:tr>
      <w:tr w:rsidR="00DE1B03" w:rsidRPr="00CA3C95" w14:paraId="1E8339FF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3067118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Never smoker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092D9E22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64 (43.5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6182DDB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03 (48.1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8A40A8A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5 (43.7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8354420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402213DE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54B239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Former smoker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6B45EC3A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6 (41.6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4845DC2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21 (41.8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50DE2E0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6 (44.4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0C5678B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3EA87D8A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660F35A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Current smoker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0064BD62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7 (14.9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3C20B7B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5 (10.2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363F2DF9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5 (12.0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0D38BD7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5FC967DF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0E4E714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Alcohol use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4881E333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9F5FBD0" w14:textId="77777777" w:rsidR="00DE1B03" w:rsidRPr="00CA3C95" w:rsidRDefault="00DE1B03" w:rsidP="00DE1B0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2CCA1DB3" w14:textId="77777777" w:rsidR="00DE1B03" w:rsidRPr="00CA3C95" w:rsidRDefault="00DE1B03" w:rsidP="00DE1B0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0E22C46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70 </w:t>
            </w:r>
          </w:p>
        </w:tc>
      </w:tr>
      <w:tr w:rsidR="00DE1B03" w:rsidRPr="00CA3C95" w14:paraId="1047A48A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CA2CC2C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Occasional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1C7F9EFC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10 (86.4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702EBB5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70 (81.3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6196780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74 (79.8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7A49728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36DF1DF1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77FEECB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Low volume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71F89F1C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 (6.7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9FCEC4E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4 (10.0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27026532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4 (10.7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1F1087B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208F7F07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88C766D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Medium volume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2FA7FF34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 (3.5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5AF62BEE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4 (4.3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31003296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 (5.5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FA17842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281C5184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C08FD8B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High volume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3FF39AB5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 (3.4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F82EA17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2 (4.4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C5B7A7A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 (4.0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C767968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DE1B03" w:rsidRPr="00CA3C95" w14:paraId="0949A477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16FFA69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ast medical history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1FE67699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67608700" w14:textId="77777777" w:rsidR="00DE1B03" w:rsidRPr="00CA3C95" w:rsidRDefault="00DE1B03" w:rsidP="00DE1B0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D27E669" w14:textId="77777777" w:rsidR="00DE1B03" w:rsidRPr="00CA3C95" w:rsidRDefault="00DE1B03" w:rsidP="00DE1B0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EBF3B0F" w14:textId="77777777" w:rsidR="00DE1B03" w:rsidRPr="00CA3C95" w:rsidRDefault="00DE1B03" w:rsidP="00DE1B03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DE1B03" w:rsidRPr="00CA3C95" w14:paraId="2B8210C7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9372000" w14:textId="2848FD79" w:rsidR="00DE1B03" w:rsidRPr="00CA3C95" w:rsidRDefault="00DE1B03" w:rsidP="00DE1B0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ngestive heart failure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02D397BD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0 (13.2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0A70EB2E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6 (4.9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28FAFC10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 (2.8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FA4ACB2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E1B03" w:rsidRPr="00CA3C95" w14:paraId="4FFD9F9C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7CA77F0" w14:textId="505136A2" w:rsidR="00DE1B03" w:rsidRPr="00CA3C95" w:rsidRDefault="00DE1B03" w:rsidP="00DE1B0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ronary heart disease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6D67FD43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1 (13.1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496BF3B1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5 (10.8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D70ACFC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 (10.3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6A917A9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49 </w:t>
            </w:r>
          </w:p>
        </w:tc>
      </w:tr>
      <w:tr w:rsidR="00DE1B03" w:rsidRPr="00CA3C95" w14:paraId="5B228933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FE10F31" w14:textId="4A24D10A" w:rsidR="00DE1B03" w:rsidRPr="00CA3C95" w:rsidRDefault="00DE1B03" w:rsidP="00DE1B0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ngina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0810BDBF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2 (10.9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054BEDEE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4 (9.3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CF37703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 (6.1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32986BB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28 </w:t>
            </w:r>
          </w:p>
        </w:tc>
      </w:tr>
      <w:tr w:rsidR="00DE1B03" w:rsidRPr="00CA3C95" w14:paraId="414FF729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F65E7D" w14:textId="662A9155" w:rsidR="00DE1B03" w:rsidRPr="00CA3C95" w:rsidRDefault="00DE1B03" w:rsidP="00DE1B0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yocardial infarction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4493D001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8 (13.5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59F9418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5 (9.9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060165D7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 (8.3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EACAC03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25 </w:t>
            </w:r>
          </w:p>
        </w:tc>
      </w:tr>
      <w:tr w:rsidR="00DE1B03" w:rsidRPr="00CA3C95" w14:paraId="108826CA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3C9B457" w14:textId="15CBA8FB" w:rsidR="00DE1B03" w:rsidRPr="00CA3C95" w:rsidRDefault="00DE1B03" w:rsidP="00DE1B0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roke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5C183C47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5 (10.0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28CD655B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9 (5.5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AB62DAC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 (5.0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A03029D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02 </w:t>
            </w:r>
          </w:p>
        </w:tc>
      </w:tr>
      <w:tr w:rsidR="00DE1B03" w:rsidRPr="00CA3C95" w14:paraId="473700AE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244E07C" w14:textId="436A4682" w:rsidR="00DE1B03" w:rsidRPr="00CA3C95" w:rsidRDefault="00DE1B03" w:rsidP="00DE1B0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Cancer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3764CB5D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0 (22.3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30DA9237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9 (21.0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C28233E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1 (22.7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ADCE481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682 </w:t>
            </w:r>
          </w:p>
        </w:tc>
      </w:tr>
      <w:tr w:rsidR="00DE1B03" w:rsidRPr="00CA3C95" w14:paraId="2EB847A8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421E88E" w14:textId="5F912019" w:rsidR="00DE1B03" w:rsidRPr="00CA3C95" w:rsidRDefault="00DE1B03" w:rsidP="00DE1B0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43E36527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85 (61.5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05AC73A5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94 (50.5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3DD38B0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9 (46.3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8D4972D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E1B03" w:rsidRPr="00CA3C95" w14:paraId="5B452E44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EA1B53F" w14:textId="7645114A" w:rsidR="00DE1B03" w:rsidRPr="00CA3C95" w:rsidRDefault="00DE1B03" w:rsidP="00DE1B0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ypercholesterolemia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4CB31B16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09 (50.5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0E22F5BC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00 (53.1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E39DF7F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0 (53.6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D3FFFCD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.514</w:t>
            </w:r>
          </w:p>
        </w:tc>
      </w:tr>
      <w:tr w:rsidR="00DE1B03" w:rsidRPr="00CA3C95" w14:paraId="11D7AE8B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80CDBE5" w14:textId="0CD14AE3" w:rsidR="00DE1B03" w:rsidRPr="00CA3C95" w:rsidRDefault="00DE1B03" w:rsidP="00DE1B0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iabetes mellitus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705C96F6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0 (24.7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2B18531B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5 (13.2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F38F053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5 (9.7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6687EDD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E1B03" w:rsidRPr="00CA3C95" w14:paraId="7C4A6069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4FBE33" w14:textId="33E9A87E" w:rsidR="00DE1B03" w:rsidRPr="00CA3C95" w:rsidRDefault="00DE1B03" w:rsidP="00DE1B03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ronic kidney disease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00406ABF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1 (6.4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424BC80D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1 (3.1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0466A12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 (2.3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8602A7A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02 </w:t>
            </w:r>
          </w:p>
        </w:tc>
      </w:tr>
      <w:tr w:rsidR="00DE1B03" w:rsidRPr="00CA3C95" w14:paraId="2D9282B9" w14:textId="77777777" w:rsidTr="009071FF">
        <w:trPr>
          <w:gridAfter w:val="1"/>
          <w:wAfter w:w="82" w:type="dxa"/>
          <w:trHeight w:val="34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C619108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953" w:type="dxa"/>
            <w:gridSpan w:val="4"/>
            <w:shd w:val="clear" w:color="auto" w:fill="auto"/>
            <w:noWrap/>
            <w:vAlign w:val="center"/>
            <w:hideMark/>
          </w:tcPr>
          <w:p w14:paraId="5605C788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Weighted mean (SD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6C48E43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DE1B03" w:rsidRPr="00CA3C95" w14:paraId="138CC838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8ADB9A3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6BB79886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1.80 (8.03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D63459C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0.12 (7.19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4727851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9.11 (6.84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67EA501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E1B03" w:rsidRPr="00CA3C95" w14:paraId="5B3E41D6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E9D04E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MI (kg/m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16E91083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.41 (6.36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062B32B5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.82 (5.11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244F74F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.82 (4.86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AD07C52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E1B03" w:rsidRPr="00CA3C95" w14:paraId="7AEFE47F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E7085BB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BP (mmHg)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3DC752B7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9.15 (22.93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22BD1305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1.55 (22.98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A8F66CE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9.18 (21.85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A67CB51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54 </w:t>
            </w:r>
          </w:p>
        </w:tc>
      </w:tr>
      <w:tr w:rsidR="00DE1B03" w:rsidRPr="00CA3C95" w14:paraId="2AAF9533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01DE8ED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DBP (mmHg) 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767DB19F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8.08 (16.43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4F1425AF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0.06 (15.84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2F68D41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0.92 (16.82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795D8EB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63 </w:t>
            </w:r>
          </w:p>
        </w:tc>
      </w:tr>
      <w:tr w:rsidR="00DE1B03" w:rsidRPr="00CA3C95" w14:paraId="347C471B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CFB9999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BC count (/mm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3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4B4054C7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46 (2.10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E013A18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05 (2.61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01EA8D4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10 (3.62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33F751B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01 </w:t>
            </w:r>
          </w:p>
        </w:tc>
      </w:tr>
      <w:tr w:rsidR="00DE1B03" w:rsidRPr="00CA3C95" w14:paraId="056033B7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EC0966D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emoglobin (g/dL)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5D57A63E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09 (1.47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06917FC7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28 (1.31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6DFB44F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43 (1.30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F150B53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E1B03" w:rsidRPr="00CA3C95" w14:paraId="36795D2F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6ACAEAC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ymphocyte count (/mm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3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39B5E95B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00 (0.84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2C61EFA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05 (1.94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59F2B45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13 (3.06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64BD6B9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512 </w:t>
            </w:r>
          </w:p>
        </w:tc>
      </w:tr>
      <w:tr w:rsidR="00DE1B03" w:rsidRPr="00CA3C95" w14:paraId="1DE34B71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8F8B614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latelet count (/mm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3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286E0D96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6.19 (72.13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210BF1AF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6.16 (68.25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2439745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5.96 (76.66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60F23F5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999 </w:t>
            </w:r>
          </w:p>
        </w:tc>
      </w:tr>
      <w:tr w:rsidR="00DE1B03" w:rsidRPr="00CA3C95" w14:paraId="4B8CB2F5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5F79052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C (mmol/L)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356899C4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38 (1.11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08DFD756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45 (1.08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0E54BDA3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51 (1.04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3FBBCF3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45 </w:t>
            </w:r>
          </w:p>
        </w:tc>
      </w:tr>
      <w:tr w:rsidR="00DE1B03" w:rsidRPr="00CA3C95" w14:paraId="19EC8300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FBA446E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DL-C (mmol/L)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57E03196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13 (0.88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4EDB2A79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23 (0.99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8F93BC6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25 (0.88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C76F047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203 </w:t>
            </w:r>
          </w:p>
        </w:tc>
      </w:tr>
      <w:tr w:rsidR="00DE1B03" w:rsidRPr="00CA3C95" w14:paraId="3D0E8541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16A5B1D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DL-C (mmol/L)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08361F49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9 (0.44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F5AEC64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5 (0.42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7E2B8CFE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3 (0.43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7CCF637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099 </w:t>
            </w:r>
          </w:p>
        </w:tc>
      </w:tr>
      <w:tr w:rsidR="00DE1B03" w:rsidRPr="00CA3C95" w14:paraId="551ACD1F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E2FF3B5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otal bilirubin (</w:t>
            </w:r>
            <w:proofErr w:type="spellStart"/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mol</w:t>
            </w:r>
            <w:proofErr w:type="spellEnd"/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20A537C1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.86 (5.37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7D58A826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26 (6.24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D37AD1E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45 (4.88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BF946B7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.187 </w:t>
            </w:r>
          </w:p>
        </w:tc>
      </w:tr>
      <w:tr w:rsidR="00DE1B03" w:rsidRPr="00CA3C95" w14:paraId="719D87EE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03BF4A9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lbumin (g/L)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17259512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.61 (3.27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17D48452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54 (2.92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4EE50926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83 (2.87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39CCE27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E1B03" w:rsidRPr="00CA3C95" w14:paraId="0F4D07A9" w14:textId="77777777" w:rsidTr="009071FF">
        <w:trPr>
          <w:gridAfter w:val="1"/>
          <w:wAfter w:w="82" w:type="dxa"/>
          <w:trHeight w:val="32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74A687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reatinine (</w:t>
            </w:r>
            <w:proofErr w:type="spellStart"/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mol</w:t>
            </w:r>
            <w:proofErr w:type="spellEnd"/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6D2566A0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0.04 (60.68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4EDF034E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1.96 (39.64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C8EB8DA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1.08 (28.68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A566426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DE1B03" w:rsidRPr="00CA3C95" w14:paraId="0A0CC1D8" w14:textId="77777777" w:rsidTr="009071FF">
        <w:trPr>
          <w:gridAfter w:val="1"/>
          <w:wAfter w:w="82" w:type="dxa"/>
          <w:trHeight w:val="34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92B898E" w14:textId="77777777" w:rsidR="00DE1B03" w:rsidRPr="00CA3C95" w:rsidRDefault="00DE1B03" w:rsidP="00DE1B0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lycohemoglobin (%)</w:t>
            </w:r>
          </w:p>
        </w:tc>
        <w:tc>
          <w:tcPr>
            <w:tcW w:w="2054" w:type="dxa"/>
            <w:gridSpan w:val="2"/>
            <w:shd w:val="clear" w:color="auto" w:fill="auto"/>
            <w:noWrap/>
            <w:vAlign w:val="center"/>
            <w:hideMark/>
          </w:tcPr>
          <w:p w14:paraId="3648D80A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96 (1.13)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2394CE1A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76 (0.98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EB38673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75 (0.92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839BCCC" w14:textId="77777777" w:rsidR="00DE1B03" w:rsidRPr="00CA3C95" w:rsidRDefault="00DE1B03" w:rsidP="00DE1B0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</w:tbl>
    <w:p w14:paraId="51A6DA2E" w14:textId="77777777" w:rsidR="00C33C41" w:rsidRPr="00CA3C95" w:rsidRDefault="00C33C41" w:rsidP="00C33C41">
      <w:pPr>
        <w:rPr>
          <w:rFonts w:ascii="Times New Roman" w:hAnsi="Times New Roman" w:cs="Times New Roman"/>
          <w:sz w:val="21"/>
          <w:szCs w:val="21"/>
        </w:rPr>
      </w:pPr>
      <w:r w:rsidRPr="00CA3C95">
        <w:rPr>
          <w:rFonts w:ascii="Times New Roman" w:hAnsi="Times New Roman" w:cs="Times New Roman"/>
          <w:sz w:val="21"/>
          <w:szCs w:val="21"/>
        </w:rPr>
        <w:t>Abbreviations: NHANES, National Health and Nutrition Examination Survey; BMI, body mass index; SBP, systolic blood pressure; DBP, diastolic blood pressure; SD, standard deviation; PA, physical activity; AU, alcohol use; WBC, white blood cell; TC, total cholesterol; LDL-C, low-density lipoprotein cholesterol; HDL-C, high-density lipoprotein cholesterol.</w:t>
      </w:r>
    </w:p>
    <w:p w14:paraId="0F84DD7E" w14:textId="77777777" w:rsidR="00C609DE" w:rsidRPr="00CA3C95" w:rsidRDefault="00C609DE">
      <w:pPr>
        <w:rPr>
          <w:rFonts w:ascii="Times New Roman" w:hAnsi="Times New Roman" w:cs="Times New Roman"/>
          <w:sz w:val="21"/>
          <w:szCs w:val="21"/>
        </w:rPr>
      </w:pPr>
    </w:p>
    <w:p w14:paraId="4AD1A8C5" w14:textId="77777777" w:rsidR="00E87F80" w:rsidRPr="00CA3C95" w:rsidRDefault="00E87F80">
      <w:pPr>
        <w:rPr>
          <w:rFonts w:ascii="Times New Roman" w:hAnsi="Times New Roman" w:cs="Times New Roman"/>
          <w:sz w:val="21"/>
          <w:szCs w:val="21"/>
        </w:rPr>
      </w:pPr>
    </w:p>
    <w:p w14:paraId="25BDF5BF" w14:textId="77777777" w:rsidR="00E87F80" w:rsidRPr="00CA3C95" w:rsidRDefault="00E87F80">
      <w:pPr>
        <w:rPr>
          <w:rFonts w:ascii="Times New Roman" w:hAnsi="Times New Roman" w:cs="Times New Roman"/>
          <w:sz w:val="21"/>
          <w:szCs w:val="21"/>
        </w:rPr>
      </w:pPr>
    </w:p>
    <w:p w14:paraId="47320DA5" w14:textId="44A1AF87" w:rsidR="00E87F80" w:rsidRPr="00CA3C95" w:rsidRDefault="00E87F80">
      <w:pPr>
        <w:rPr>
          <w:rFonts w:ascii="Times New Roman" w:hAnsi="Times New Roman" w:cs="Times New Roman"/>
          <w:sz w:val="21"/>
          <w:szCs w:val="21"/>
        </w:rPr>
      </w:pPr>
      <w:r w:rsidRPr="00CA3C95">
        <w:rPr>
          <w:rFonts w:ascii="Times New Roman" w:hAnsi="Times New Roman" w:cs="Times New Roman"/>
          <w:sz w:val="21"/>
          <w:szCs w:val="21"/>
        </w:rPr>
        <w:br w:type="page"/>
      </w:r>
    </w:p>
    <w:p w14:paraId="09D7A3FD" w14:textId="66C39886" w:rsidR="00E87F80" w:rsidRPr="00CA3C95" w:rsidRDefault="00EF70FB" w:rsidP="00EF70F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CA3C9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lastRenderedPageBreak/>
        <w:t>Supplementary table 3. Baseline characteristics for age &lt; 60 years, based on levels of AU</w:t>
      </w:r>
    </w:p>
    <w:tbl>
      <w:tblPr>
        <w:tblW w:w="1035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73"/>
        <w:gridCol w:w="1712"/>
        <w:gridCol w:w="1712"/>
        <w:gridCol w:w="1712"/>
        <w:gridCol w:w="1712"/>
        <w:gridCol w:w="1030"/>
      </w:tblGrid>
      <w:tr w:rsidR="005F3BE2" w:rsidRPr="00CA3C95" w14:paraId="1ACEEC3F" w14:textId="77777777" w:rsidTr="005F3BE2">
        <w:trPr>
          <w:trHeight w:val="654"/>
          <w:jc w:val="center"/>
        </w:trPr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D5BB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581C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Occasional</w:t>
            </w:r>
          </w:p>
          <w:p w14:paraId="21CE4D23" w14:textId="4B7A2D39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N = 6300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871D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Low volume</w:t>
            </w:r>
          </w:p>
          <w:p w14:paraId="02720844" w14:textId="5EAE5FB1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N = 707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2A21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edium volume</w:t>
            </w:r>
          </w:p>
          <w:p w14:paraId="6BB3D64B" w14:textId="285C041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N = 499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BF4F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High volume</w:t>
            </w:r>
          </w:p>
          <w:p w14:paraId="6D30E0EC" w14:textId="44402273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N = 752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C13D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 w:rsidR="005F3BE2" w:rsidRPr="00CA3C95" w14:paraId="38B464CA" w14:textId="77777777" w:rsidTr="005F3BE2">
        <w:trPr>
          <w:trHeight w:val="322"/>
          <w:jc w:val="center"/>
        </w:trPr>
        <w:tc>
          <w:tcPr>
            <w:tcW w:w="2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9D95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84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1B06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Unweighted N (weighted percentage)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77A8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5F3BE2" w:rsidRPr="00CA3C95" w14:paraId="652AEC04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7B8B5D7D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ale gender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C8E88E3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40 (43.8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3262555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1 (51.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97328EA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4 (69.8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1F55639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3 (75.3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BF9B1E7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F3BE2" w:rsidRPr="00CA3C95" w14:paraId="6B54E32E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3AAD5475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Race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68DE1C6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C1B3788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B2E24A4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4405EF4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4877308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5F3BE2" w:rsidRPr="00CA3C95" w14:paraId="325AA33C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329C3D6B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Non-Hispanic White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EED0651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49 (67.5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6182019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9 (75.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69454A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6 (74.6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380178F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1 (75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41485B7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59CD4BE8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5A3501E6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Non-Hispanic Black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E96AADF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06 (12.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5261071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0 (8.8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0519A51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8 (11.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599D20B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5 (9.8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91BC7D1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2E6B0778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33E5D8DA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Mexican American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3BCE74F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29 (9.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1027972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8 (7.1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6F9E9A5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9 (6.6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C8559FA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4 (7.6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2D98909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50D4A4F0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5B0A6155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Other Hispanic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844D272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0 (5.8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34A2DB7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 (4.5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FC8983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 (4.9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D83CAC0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 (3.8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405E2A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6FC971E2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08C87298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Others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CE0D7CF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6 (5.4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8C3E895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 (3.9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EBE616F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 (2.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8ACE033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 (3.9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B21EE8D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37B37EAC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1E22E310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BMI group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B6DAF4F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9EB4303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176B7B6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2729111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0340BC0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F3BE2" w:rsidRPr="00CA3C95" w14:paraId="75F42F32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7C0F4F9E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Underweight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26E5702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9 (2.1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E0CD640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 (2.4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D8405BB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 (1.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CDC9E6A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 (2.8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6B62D49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1B8D31E1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33C37DA9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Normal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DB896D5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89 (31.8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D7F4C6F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0 (40.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7A41D1B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9 (44.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DFD8C6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5 (37.0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2FFD4A3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6566FB27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12BF5537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Overweight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134D59A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51 (31.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2F35EBE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9 (33.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D868B2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2 (36.8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D94E87A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3 (38.8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4A768A9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54E62C40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3ABDE641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Obese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2371259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51 (34.9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5C7A5CB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2 (23.9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7301ED5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1 (18.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C1BB32A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0 (21.4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DB5074E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66CC7970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1D3C8944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66AAC67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564B5D3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3A02149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129F237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13E1C32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F3BE2" w:rsidRPr="00CA3C95" w14:paraId="37511255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4D5B9E45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&lt; high school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ED39C13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34 (18.5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7176B08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3 (13.3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871DB7C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1 (11.9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2FE0C1F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7 (18.3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723E690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7C65E733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3C390FA3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high school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419A200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30 (25.5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668C646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9 (18.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C8B310A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8 (25.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2E51CA9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0 (27.6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A893291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5F5A6DC1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6C637966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&gt; high school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F353138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36 (56.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6AE1239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5 (68.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EFE0F98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0 (63.1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3A8E980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5 (54.1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2129E9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3916A3CE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2B3164B9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arital status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0F1DE5B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9EC1808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162D5FA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7B7C763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0690CA3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5F3BE2" w:rsidRPr="00CA3C95" w14:paraId="38B9A0C9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3496E077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Married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B2E0BC6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82 (57.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0867CE7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0 (59.8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27278D1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1 (52.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C91CE09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1 (45.0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099D628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6E93B882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445A1A35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Widowed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FAC3F4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0 (1.4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E03EFA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 (0.8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80D3B8D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 (1.8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EB242F3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 (0.8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7BF3CFF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16B6AE54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341A4412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Divorced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EB22F2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15 (9.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4C778A8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9 (10.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36C932F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5 (9.5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75736DB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4 (13.3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7E06606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691EC436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794A7E31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Separated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9D8080D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9 (3.4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FB9A3EE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 (2.6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FD2A6B1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 (3.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F51CE35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 (4.1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060B57A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0EC88B2B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5C5A42FA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Never married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DC8583A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97 (22.4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9ED4FA8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6 (18.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015CEC8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7 (22.3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FAA6D9A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0 (27.2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83B8776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607E2518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3E8FA72B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Living with partner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80CFF7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7 (6.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5B0CF06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3 (7.9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B02D067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1 (11.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601D43C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7 (9.7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F37F350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362D0CCF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6261EC2C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moking status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1AE47BF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6035C93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A036CB5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06E5EF3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53D929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F3BE2" w:rsidRPr="00CA3C95" w14:paraId="1747106A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79514141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Never smoker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D415592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73 (54.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E7C9EBB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9 (48.1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DE2137F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8 (41.6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512C561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7 (31.9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C2AF6B2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59BB5014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1C4D6ED4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Former smoker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1A176F5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78 (19.9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A5D7AD6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9 (23.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F3E1173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9 (26.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B303AF9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4 (19.0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453464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38776195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01FC0402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Current smoker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C32740E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49 (25.4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69B00D2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9 (28.3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37B70ED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2 (31.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1A7F882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1 (49.1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3F566D9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417E7CA8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56E7674C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hysical activity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672A41B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70E5CF2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D10B881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583322A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5282E22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5F3BE2" w:rsidRPr="00CA3C95" w14:paraId="6B2BC084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2C811C9D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Sedentary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03375DE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60 (24.4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13DC6C1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4 (22.5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9FE8C6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0 (21.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55CAD98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0 (20.0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F7CA0A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28E47CCD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08857B6C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Low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3DC8E4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82 (49.6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F4A8ABD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4 (45.6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9B94BCE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0 (48.9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49DDAD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51 (44.7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6E0CB4F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77EF791D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60949BEA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Moderate-to-vigorous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02E38E0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58 (26.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848AD2F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9 (31.9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728CCAD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9 (30.1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340D233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1 (35.3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8CCE810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F3BE2" w:rsidRPr="00CA3C95" w14:paraId="3A5835EA" w14:textId="77777777" w:rsidTr="005F3BE2">
        <w:trPr>
          <w:trHeight w:val="34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39063C6E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ast medical history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F491B35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2A59286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4F30974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ABE7AD7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87B3976" w14:textId="77777777" w:rsidR="005F3BE2" w:rsidRPr="00CA3C95" w:rsidRDefault="005F3BE2" w:rsidP="005F3BE2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5F3BE2" w:rsidRPr="00CA3C95" w14:paraId="25A04225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651927E0" w14:textId="77777777" w:rsidR="005F3BE2" w:rsidRPr="00CA3C95" w:rsidRDefault="005F3BE2" w:rsidP="005F3BE2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ngestive heart failure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11B9C5D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8 (1.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B4A430C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 (0.4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AFB0418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 (0.5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AD8D361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 (1.0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B31EEBA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57</w:t>
            </w:r>
          </w:p>
        </w:tc>
      </w:tr>
      <w:tr w:rsidR="005F3BE2" w:rsidRPr="00CA3C95" w14:paraId="1FCAC0B0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1016407D" w14:textId="77777777" w:rsidR="005F3BE2" w:rsidRPr="00CA3C95" w:rsidRDefault="005F3BE2" w:rsidP="005F3BE2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ronary heart disease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0B4B3FB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5 (1.6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F698357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 (0.6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DE094AB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 (2.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BB44BE5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 (1.8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ED07FFB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85</w:t>
            </w:r>
          </w:p>
        </w:tc>
      </w:tr>
      <w:tr w:rsidR="005F3BE2" w:rsidRPr="00CA3C95" w14:paraId="3AC3F660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404EE732" w14:textId="77777777" w:rsidR="005F3BE2" w:rsidRPr="00CA3C95" w:rsidRDefault="005F3BE2" w:rsidP="005F3BE2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ngina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E08390A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3 (1.8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C81003D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 (0.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BF2E233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 (1.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FDCA7A7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 (1.7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F188571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94</w:t>
            </w:r>
          </w:p>
        </w:tc>
      </w:tr>
      <w:tr w:rsidR="005F3BE2" w:rsidRPr="00CA3C95" w14:paraId="2AFD7B8F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0ACF8ECE" w14:textId="77777777" w:rsidR="005F3BE2" w:rsidRPr="00CA3C95" w:rsidRDefault="005F3BE2" w:rsidP="005F3BE2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yocardial infarction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7A624B7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4 (1.9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BDB5CF2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 (0.9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98968EF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 (1.4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78B7B6E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 (2.3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D0B064C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65</w:t>
            </w:r>
          </w:p>
        </w:tc>
      </w:tr>
      <w:tr w:rsidR="005F3BE2" w:rsidRPr="00CA3C95" w14:paraId="438CB54F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5979F0A5" w14:textId="77777777" w:rsidR="005F3BE2" w:rsidRPr="00CA3C95" w:rsidRDefault="005F3BE2" w:rsidP="005F3BE2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roke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611BFA9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6 (1.4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1F28870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 (0.9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0692CEB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 (0.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DED135B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 (0.9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B0C57B0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1</w:t>
            </w:r>
          </w:p>
        </w:tc>
      </w:tr>
      <w:tr w:rsidR="005F3BE2" w:rsidRPr="00CA3C95" w14:paraId="6535C0EA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08145E49" w14:textId="77777777" w:rsidR="005F3BE2" w:rsidRPr="00CA3C95" w:rsidRDefault="005F3BE2" w:rsidP="005F3BE2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ncer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071CE0B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7 (4.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8FA4652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 (4.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468BF2F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 (5.4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17B509B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 (3.9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2D01EAD" w14:textId="0372258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9</w:t>
            </w:r>
            <w:r w:rsidR="00C133E5"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5F3BE2" w:rsidRPr="00CA3C95" w14:paraId="289B0584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5A36CAB1" w14:textId="77777777" w:rsidR="005F3BE2" w:rsidRPr="00CA3C95" w:rsidRDefault="005F3BE2" w:rsidP="005F3BE2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Hypertension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30AC18B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58 (21.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EAFB1C9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1 (16.4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544400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6 (21.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658BBAF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1 (19.5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525076E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</w:tr>
      <w:tr w:rsidR="005F3BE2" w:rsidRPr="00CA3C95" w14:paraId="5C99B4B3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5E2F6AD9" w14:textId="77777777" w:rsidR="005F3BE2" w:rsidRPr="00CA3C95" w:rsidRDefault="005F3BE2" w:rsidP="005F3BE2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ypercholesterolemia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C22F520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81 (32.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422B4DA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3 (26.3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280DC13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1 (35.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4878651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0 (34.2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E389ADB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28</w:t>
            </w:r>
          </w:p>
        </w:tc>
      </w:tr>
      <w:tr w:rsidR="005F3BE2" w:rsidRPr="00CA3C95" w14:paraId="1327A3DC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0FB61B82" w14:textId="77777777" w:rsidR="005F3BE2" w:rsidRPr="00CA3C95" w:rsidRDefault="005F3BE2" w:rsidP="005F3BE2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iabetes mellitus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84A13F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1 (5.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CEC6DA7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 (3.6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5377CBC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 (1.9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CB8DC57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 (2.0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AE9B73F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2</w:t>
            </w:r>
          </w:p>
        </w:tc>
      </w:tr>
      <w:tr w:rsidR="005F3BE2" w:rsidRPr="00CA3C95" w14:paraId="582B51CA" w14:textId="77777777" w:rsidTr="005F3BE2">
        <w:trPr>
          <w:trHeight w:val="34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72C5FCB2" w14:textId="77777777" w:rsidR="005F3BE2" w:rsidRPr="00CA3C95" w:rsidRDefault="005F3BE2" w:rsidP="005F3BE2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ronic kidney disease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07C2756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9 (1.5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5FDCCA9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 (1.1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4A12EA3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 (0.5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686E262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 (1.0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FA781CB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79</w:t>
            </w:r>
          </w:p>
        </w:tc>
      </w:tr>
      <w:tr w:rsidR="005F3BE2" w:rsidRPr="00CA3C95" w14:paraId="775437D3" w14:textId="77777777" w:rsidTr="005F3BE2">
        <w:trPr>
          <w:trHeight w:val="34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10ED94C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848" w:type="dxa"/>
            <w:gridSpan w:val="4"/>
            <w:shd w:val="clear" w:color="auto" w:fill="auto"/>
            <w:noWrap/>
            <w:vAlign w:val="center"/>
            <w:hideMark/>
          </w:tcPr>
          <w:p w14:paraId="0570E9A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Weighted mean (SD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7BFE22A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5F3BE2" w:rsidRPr="00CA3C95" w14:paraId="76FDEF89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74EEA04C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1886D30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.58 (11.3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9D17B5D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.80 (10.51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476901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.95 (10.5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38226C7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.44 (10.67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316A67D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4</w:t>
            </w:r>
          </w:p>
        </w:tc>
      </w:tr>
      <w:tr w:rsidR="005F3BE2" w:rsidRPr="00CA3C95" w14:paraId="5A35C2EF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06DB4AB7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MI (kg/m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5CE1032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.58 (6.8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D500D1A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.76 (5.8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3138E77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.32 (5.0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04D33FD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.82 (5.32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CD032B2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F3BE2" w:rsidRPr="00CA3C95" w14:paraId="5AC0B26D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5B8436CB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BP (mmHg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A370021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9.05 (16.04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B0CF1E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9.31 (15.73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AA89411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1.04 (14.69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0451AA8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2.49 (14.92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61C67A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5F3BE2" w:rsidRPr="00CA3C95" w14:paraId="7F025B09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2D89F41D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DBP (mmHg) 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066C152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2.60 (11.99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11336E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2.41 (11.3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92D82F8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4.47 (11.86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206627F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3.38 (12.48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9FD8C76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9</w:t>
            </w:r>
          </w:p>
        </w:tc>
      </w:tr>
      <w:tr w:rsidR="005F3BE2" w:rsidRPr="00CA3C95" w14:paraId="4F366B14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186B761D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BC count (/mm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3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D9EE42A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48 (2.2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3A410DA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04 (1.86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8273CC2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.98 (1.9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452B5D8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22 (2.09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416F15E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F3BE2" w:rsidRPr="00CA3C95" w14:paraId="1D2460BE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75B6C67D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emoglobin (g/dL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FE99CA5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45 (1.51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02B7415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56 (1.43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E111322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92 (1.34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017E075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.20 (1.32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F0AD1EE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F3BE2" w:rsidRPr="00CA3C95" w14:paraId="2F2843EC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17A0253A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ymphocyte count (/mm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3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5C0F17E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20 (0.74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5FD5D4C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11 (0.69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3F0DD16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10 (0.6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A5E82D7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06 (0.66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6CE3086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F3BE2" w:rsidRPr="00CA3C95" w14:paraId="262E2D9E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36C273E6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latelet count (/mm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3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CE51D1D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4.52 (66.28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C9AC437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5.86 (61.53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866544A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7.92 (57.8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8BC5A59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7.16 (60.44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CE2DC66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F3BE2" w:rsidRPr="00CA3C95" w14:paraId="5EE4FA02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0608108E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C (mmol/L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E6FD313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16 (1.14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30188A6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17 (0.93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CE40ED1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26 (1.0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419187B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31 (1.16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1CCF521" w14:textId="4D16568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</w:t>
            </w:r>
            <w:r w:rsidR="00C133E5"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5F3BE2" w:rsidRPr="00CA3C95" w14:paraId="5B697185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115804B5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DL-C (mmol/L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8B94F65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10 (0.91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827C601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01 (0.9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8E41F5B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04 (0.86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293BDCC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14 (0.94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8E52FDA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23</w:t>
            </w:r>
          </w:p>
        </w:tc>
      </w:tr>
      <w:tr w:rsidR="005F3BE2" w:rsidRPr="00CA3C95" w14:paraId="362C120A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7734E569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DL-C (mmol/L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351F52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35 (0.40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A3633A1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8 (0.43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4C678140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0 (0.47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9D66551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7 (0.41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0F9B1EF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</w:tr>
      <w:tr w:rsidR="005F3BE2" w:rsidRPr="00CA3C95" w14:paraId="2D2252AE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3DEDC8FE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otal bilirubin (</w:t>
            </w:r>
            <w:proofErr w:type="spellStart"/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mol</w:t>
            </w:r>
            <w:proofErr w:type="spellEnd"/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644915C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.98 (5.24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6F89757F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69 (5.35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76D8BBE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.26 (4.84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0969C38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.93 (4.86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CF3B98D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F3BE2" w:rsidRPr="00CA3C95" w14:paraId="23F1E159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18CAABD0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lbumin (g/L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22E12CB" w14:textId="3E54ED2E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.47</w:t>
            </w:r>
            <w:r w:rsidR="00C33C41"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3.52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C93D37C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.16 (3.41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E24F871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.40 (3.11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B5BC9F7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.71 (3.33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B5FC412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F3BE2" w:rsidRPr="00CA3C95" w14:paraId="04BB02A8" w14:textId="77777777" w:rsidTr="005F3BE2">
        <w:trPr>
          <w:trHeight w:val="32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115EE216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reatinine (</w:t>
            </w:r>
            <w:proofErr w:type="spellStart"/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mol</w:t>
            </w:r>
            <w:proofErr w:type="spellEnd"/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01415CD" w14:textId="5B1BD97F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2.62</w:t>
            </w:r>
            <w:r w:rsidR="00C33C41"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35.69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1D95089B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3.41 (17.24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977DF73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8.38 (16.46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06C42EA6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6.76 (15.62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F3E5120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F3BE2" w:rsidRPr="00CA3C95" w14:paraId="6492C343" w14:textId="77777777" w:rsidTr="005F3BE2">
        <w:trPr>
          <w:trHeight w:val="342"/>
          <w:jc w:val="center"/>
        </w:trPr>
        <w:tc>
          <w:tcPr>
            <w:tcW w:w="2473" w:type="dxa"/>
            <w:shd w:val="clear" w:color="auto" w:fill="auto"/>
            <w:noWrap/>
            <w:vAlign w:val="center"/>
            <w:hideMark/>
          </w:tcPr>
          <w:p w14:paraId="1561AC31" w14:textId="77777777" w:rsidR="005F3BE2" w:rsidRPr="00CA3C95" w:rsidRDefault="005F3BE2" w:rsidP="005F3BE2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lycohemoglobin (%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5F17A060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41 (0.88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28707524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30 (0.63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7D4ABFFD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25 (0.61)</w:t>
            </w:r>
          </w:p>
        </w:tc>
        <w:tc>
          <w:tcPr>
            <w:tcW w:w="1712" w:type="dxa"/>
            <w:shd w:val="clear" w:color="auto" w:fill="auto"/>
            <w:noWrap/>
            <w:vAlign w:val="center"/>
            <w:hideMark/>
          </w:tcPr>
          <w:p w14:paraId="37B44BEA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26 (0.74)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AD1255B" w14:textId="77777777" w:rsidR="005F3BE2" w:rsidRPr="00CA3C95" w:rsidRDefault="005F3BE2" w:rsidP="005F3BE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</w:tbl>
    <w:p w14:paraId="090D08E8" w14:textId="77777777" w:rsidR="00C33C41" w:rsidRPr="00CA3C95" w:rsidRDefault="00C33C41" w:rsidP="00C33C41">
      <w:pPr>
        <w:rPr>
          <w:rFonts w:ascii="Times New Roman" w:hAnsi="Times New Roman" w:cs="Times New Roman"/>
          <w:sz w:val="21"/>
          <w:szCs w:val="21"/>
        </w:rPr>
      </w:pPr>
      <w:r w:rsidRPr="00CA3C95">
        <w:rPr>
          <w:rFonts w:ascii="Times New Roman" w:hAnsi="Times New Roman" w:cs="Times New Roman"/>
          <w:sz w:val="21"/>
          <w:szCs w:val="21"/>
        </w:rPr>
        <w:t>Abbreviations: NHANES, National Health and Nutrition Examination Survey; BMI, body mass index; SBP, systolic blood pressure; DBP, diastolic blood pressure; SD, standard deviation; PA, physical activity; AU, alcohol use; WBC, white blood cell; TC, total cholesterol; LDL-C, low-density lipoprotein cholesterol; HDL-C, high-density lipoprotein cholesterol.</w:t>
      </w:r>
    </w:p>
    <w:p w14:paraId="770DB5DD" w14:textId="77777777" w:rsidR="00E87F80" w:rsidRPr="00CA3C95" w:rsidRDefault="00E87F80">
      <w:pPr>
        <w:rPr>
          <w:rFonts w:ascii="Times New Roman" w:hAnsi="Times New Roman" w:cs="Times New Roman"/>
          <w:sz w:val="21"/>
          <w:szCs w:val="21"/>
        </w:rPr>
      </w:pPr>
    </w:p>
    <w:p w14:paraId="74FDE412" w14:textId="77777777" w:rsidR="00E87F80" w:rsidRPr="00CA3C95" w:rsidRDefault="00E87F80">
      <w:pPr>
        <w:rPr>
          <w:rFonts w:ascii="Times New Roman" w:hAnsi="Times New Roman" w:cs="Times New Roman"/>
          <w:sz w:val="21"/>
          <w:szCs w:val="21"/>
        </w:rPr>
      </w:pPr>
    </w:p>
    <w:p w14:paraId="205A1BAD" w14:textId="77777777" w:rsidR="00EF70FB" w:rsidRPr="00CA3C95" w:rsidRDefault="00EF70FB">
      <w:pPr>
        <w:rPr>
          <w:rFonts w:ascii="Times New Roman" w:hAnsi="Times New Roman" w:cs="Times New Roman"/>
          <w:sz w:val="21"/>
          <w:szCs w:val="21"/>
        </w:rPr>
      </w:pPr>
    </w:p>
    <w:p w14:paraId="46C8E6BA" w14:textId="7810D135" w:rsidR="00EF70FB" w:rsidRPr="00CA3C95" w:rsidRDefault="00EF70FB">
      <w:pPr>
        <w:rPr>
          <w:rFonts w:ascii="Times New Roman" w:hAnsi="Times New Roman" w:cs="Times New Roman"/>
          <w:sz w:val="21"/>
          <w:szCs w:val="21"/>
        </w:rPr>
      </w:pPr>
      <w:r w:rsidRPr="00CA3C95">
        <w:rPr>
          <w:rFonts w:ascii="Times New Roman" w:hAnsi="Times New Roman" w:cs="Times New Roman"/>
          <w:sz w:val="21"/>
          <w:szCs w:val="21"/>
        </w:rPr>
        <w:br w:type="page"/>
      </w:r>
    </w:p>
    <w:p w14:paraId="228C75A6" w14:textId="24F3B623" w:rsidR="00EF70FB" w:rsidRPr="00CA3C95" w:rsidRDefault="00EF70FB" w:rsidP="00EF70F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CA3C9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lastRenderedPageBreak/>
        <w:t>Supplementary table 4. Baseline characteristics for age ≥ 60 years, based on levels of AU</w:t>
      </w:r>
    </w:p>
    <w:tbl>
      <w:tblPr>
        <w:tblW w:w="1025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663"/>
        <w:gridCol w:w="1792"/>
        <w:gridCol w:w="1792"/>
        <w:gridCol w:w="1699"/>
        <w:gridCol w:w="903"/>
      </w:tblGrid>
      <w:tr w:rsidR="00EF70FB" w:rsidRPr="00CA3C95" w14:paraId="355D1A58" w14:textId="77777777" w:rsidTr="00EF70FB">
        <w:trPr>
          <w:trHeight w:val="955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3FFC" w14:textId="77777777" w:rsidR="00EF70FB" w:rsidRPr="00CA3C95" w:rsidRDefault="00EF70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36B5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Occasional</w:t>
            </w:r>
          </w:p>
          <w:p w14:paraId="32E46D94" w14:textId="2E9F8D41" w:rsidR="00EF70FB" w:rsidRPr="00CA3C95" w:rsidRDefault="00EF70FB" w:rsidP="00CD21F0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N = 3654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7AE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Low volume</w:t>
            </w:r>
          </w:p>
          <w:p w14:paraId="004CA81A" w14:textId="6D196049" w:rsidR="00EF70FB" w:rsidRPr="00CA3C95" w:rsidRDefault="00EF70FB" w:rsidP="00E8549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N = 386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CF82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edium volume</w:t>
            </w:r>
          </w:p>
          <w:p w14:paraId="17D99F0D" w14:textId="37C8A2BE" w:rsidR="00EF70FB" w:rsidRPr="00CA3C95" w:rsidRDefault="00EF70FB" w:rsidP="007D24D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N = 167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EC11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High volume</w:t>
            </w:r>
          </w:p>
          <w:p w14:paraId="12B772A5" w14:textId="20531C06" w:rsidR="00EF70FB" w:rsidRPr="00CA3C95" w:rsidRDefault="00EF70FB" w:rsidP="0061475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(N = 156)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D946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 w:rsidR="00C33C41" w:rsidRPr="00CA3C95" w14:paraId="6BCD5643" w14:textId="77777777" w:rsidTr="00EF70FB">
        <w:trPr>
          <w:trHeight w:val="321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E317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B616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Unweighted N (weighted percentage)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1D78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EF70FB" w:rsidRPr="00CA3C95" w14:paraId="6326CFCC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734818" w14:textId="77777777" w:rsidR="00EF70FB" w:rsidRPr="00CA3C95" w:rsidRDefault="00EF70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ale gender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4A18F05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89 (41.1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4F8858B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1 (54.8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4D27C6FD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2 (63.5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A09B92C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9 (76.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211779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EF70FB" w:rsidRPr="00CA3C95" w14:paraId="67A7125C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FEB86C" w14:textId="77777777" w:rsidR="00EF70FB" w:rsidRPr="00CA3C95" w:rsidRDefault="00EF70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Race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0F5F5FA" w14:textId="77777777" w:rsidR="00EF70FB" w:rsidRPr="00CA3C95" w:rsidRDefault="00EF70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6EA637E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78F7B349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1A5E18B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3CA6C3B" w14:textId="0D241A6C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</w:t>
            </w:r>
            <w:r w:rsidR="00C133E5"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F70FB" w:rsidRPr="00CA3C95" w14:paraId="5A299B15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784817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Non-Hispanic White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47246B7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9 (80.2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7F0FA255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0 (85.9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15D39E81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3 (88.5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274657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5 (88.9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666A089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75D0174E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92F6374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Non-Hispanic Black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A06FF0D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98 (8.5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7973927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 (4.8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61C73CCB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 (5.3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37415E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 (7.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77A31AB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2FFA4E7E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1AEF4A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Mexican American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35ACF8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04 (3.5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DD98D72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1 (2.2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E1428DB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 (2.2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6701640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 (1.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512740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5C50488B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0A20DB8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Other Hispanic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3F50C6E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8 (4.2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7AEAC7D3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 (4.5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1C00F120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 (2.5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B2F1BA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 (1.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945F839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787AD041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FBF249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Others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28AA2AC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 (3.6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4B8F9D9D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 (2.6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F9E76E9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 (1.5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D44B18B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 (0.9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F5C06B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5D6919AF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9440C8" w14:textId="77777777" w:rsidR="00EF70FB" w:rsidRPr="00CA3C95" w:rsidRDefault="00EF70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BMI group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485F32D" w14:textId="77777777" w:rsidR="00EF70FB" w:rsidRPr="00CA3C95" w:rsidRDefault="00EF70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61CED9DD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788EF4A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B50DB53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7FAD925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1</w:t>
            </w:r>
          </w:p>
        </w:tc>
      </w:tr>
      <w:tr w:rsidR="00EF70FB" w:rsidRPr="00CA3C95" w14:paraId="1CEB57C4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0B4616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Underweight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F8C88F7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 (1.3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D6F56CE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 (1.3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361E5F8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 (0.3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DC0195B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 (2.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D99B616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58F5266C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92B1A7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Normal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5B61708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81 (26.9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59E4CB3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8 (34.0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4F12AB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8 (33.5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301B24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 (23.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3226123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45955FB3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CFEB9B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Overweight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68E7924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53 (38.5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2CA4021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8 (42.2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40B1AF7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7 (37.3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9163B91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8 (46.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4F7E83D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31C99C08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E853351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Obese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70E6360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77 (33.3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6E070F26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4 (22.5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1FDD0444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0 (28.8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CF967E9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 (27.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714533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55016EF9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E73AF15" w14:textId="77777777" w:rsidR="00EF70FB" w:rsidRPr="00CA3C95" w:rsidRDefault="00EF70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71079BE" w14:textId="77777777" w:rsidR="00EF70FB" w:rsidRPr="00CA3C95" w:rsidRDefault="00EF70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E1B41F2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66BDA52C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4767509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F748AE6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EF70FB" w:rsidRPr="00CA3C95" w14:paraId="588DF53A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30B22FF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&lt; high school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D4A50A0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30 (32.0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703E89C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7 (17.9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BFF8463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0 (14.9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4868A08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 (15.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86A13F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681DDCB8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0598DF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high school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6C684F1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58 (29.1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48E6FAE6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 (27.4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6034323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 (17.5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D77D1C2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 (24.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8B6CE88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584D857A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CA96A37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&gt; high school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A5CA4FB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66 (38.9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7F322BB0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1 (54.6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42C2FE77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 (67.6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DA8FAE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9 (60.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6AEBB1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2F5EFB8C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0684C5" w14:textId="77777777" w:rsidR="00EF70FB" w:rsidRPr="00CA3C95" w:rsidRDefault="00EF70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Marital status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2203F2C" w14:textId="77777777" w:rsidR="00EF70FB" w:rsidRPr="00CA3C95" w:rsidRDefault="00EF70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A247160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31E230D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63385E3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1A418F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EF70FB" w:rsidRPr="00CA3C95" w14:paraId="2630D4BA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E503B2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Married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1CBBBB4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42 (60.8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4FEC9B6B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8 (69.6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43132619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4 (74.2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0A958D5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1 (64.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BC1D5B9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79AB8C88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A5DB817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Widowed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86C2000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56 (24.9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7146B14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1 (18.0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55CB841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 (13.5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1157538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 (10.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F3EDCDC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0487CDB9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3B287B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Divorced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98CBFE4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20 (9.1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77AA530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 (8.9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C41605B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 (9.8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31A7147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 (17.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878920D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6311824A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8EBF33E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Separated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EDF84D7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8 (1.3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1FF7F47D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 (0.8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66B24B9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 (0.1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76C815B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 (1.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8AB6A14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0F004DE9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1C048D8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Never married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8B758E4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9 (2.9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6CD9F52C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 (2.2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09F8ABB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 (0.2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399D113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 (4.7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EF66EA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52BC251D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B98CDC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Living with partner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E5D83A6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 (1.0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64906C31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 (0.6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13937B6E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 (2.1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BF2E675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 (1.9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07FD285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490B8232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E8997D" w14:textId="77777777" w:rsidR="00EF70FB" w:rsidRPr="00CA3C95" w:rsidRDefault="00EF70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moking status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454FC9D" w14:textId="77777777" w:rsidR="00EF70FB" w:rsidRPr="00CA3C95" w:rsidRDefault="00EF70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7B6C19AE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7D2211C8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F112350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F847F10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EF70FB" w:rsidRPr="00CA3C95" w14:paraId="5E982EBB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98E9BE4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Never smoker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EFF70F7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15 (49.4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89D863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0 (40.6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E333863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 (23.3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E06F538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 (15.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BFA5B95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159B5E5D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45A057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Former smoker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D24EC5D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55 (40.2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C8CA5EC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0 (48.3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AC60510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4 (51.5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9BCDE5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4 (57.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DABDF1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77A2AB37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7FCECF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Current smoker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62D9771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3 (10.4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E17A564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6 (11.2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C30B0E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 (25.2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2FFD4B4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7 (26.9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B8FD31C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5DA889A6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8F5936" w14:textId="77777777" w:rsidR="00EF70FB" w:rsidRPr="00CA3C95" w:rsidRDefault="00EF70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hysical activity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45E4C9A" w14:textId="77777777" w:rsidR="00EF70FB" w:rsidRPr="00CA3C95" w:rsidRDefault="00EF70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0AD7D93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AB72AC6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FF0B484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049E379" w14:textId="6D025281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</w:t>
            </w:r>
            <w:r w:rsidR="00C133E5"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EF70FB" w:rsidRPr="00CA3C95" w14:paraId="03DB91B1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B58657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Sedentary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FEF73B3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10 (28.5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6036676D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8 (19.7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22AB2C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0 (22.1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B19C254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 (23.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640ED48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5764F1C5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970DF10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Low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A2A1F4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70 (56.5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CFF0F61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4 (62.3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FFDF09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4 (57.9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C042129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2 (61.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578D3E0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2AD90916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9BF1A6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 Moderate-to-vigorous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7925A67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74 (15.0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4A2E6E1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4 (17.9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788007D2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 (20.0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2B90B6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 (15.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FF87CC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EF70FB" w:rsidRPr="00CA3C95" w14:paraId="00D16965" w14:textId="77777777" w:rsidTr="00EF70FB">
        <w:trPr>
          <w:trHeight w:val="34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3E5C71" w14:textId="77777777" w:rsidR="00EF70FB" w:rsidRPr="00CA3C95" w:rsidRDefault="00EF70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ast medical history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A6D57E1" w14:textId="77777777" w:rsidR="00EF70FB" w:rsidRPr="00CA3C95" w:rsidRDefault="00EF70F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7FD1441A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1A2E92D5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7C3B2C0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9AD1A28" w14:textId="77777777" w:rsidR="00EF70FB" w:rsidRPr="00CA3C95" w:rsidRDefault="00EF70FB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EF70FB" w:rsidRPr="00CA3C95" w14:paraId="42BE8D58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C4FAB7" w14:textId="77777777" w:rsidR="00EF70FB" w:rsidRPr="00CA3C95" w:rsidRDefault="00EF70F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ngestive heart failure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BD33312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2 (7.6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605B10D4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 (1.9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0A1864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 (4.5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FAA50C0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 (4.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3E8BD99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</w:tr>
      <w:tr w:rsidR="00EF70FB" w:rsidRPr="00CA3C95" w14:paraId="42F836BD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413F10" w14:textId="77777777" w:rsidR="00EF70FB" w:rsidRPr="00CA3C95" w:rsidRDefault="00EF70F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ronary heart disease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91D1757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87 (11.8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C1525D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 (9.5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25A9782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 (8.3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873123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 (9.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18FC152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62</w:t>
            </w:r>
          </w:p>
        </w:tc>
      </w:tr>
      <w:tr w:rsidR="00EF70FB" w:rsidRPr="00CA3C95" w14:paraId="59A9FFC3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58C33B" w14:textId="77777777" w:rsidR="00EF70FB" w:rsidRPr="00CA3C95" w:rsidRDefault="00EF70F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ngina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3468EB8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7 (9.8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4DDEBFB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 (6.9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40B2CC6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 (8.0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6598668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 (4.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3861394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63</w:t>
            </w:r>
          </w:p>
        </w:tc>
      </w:tr>
      <w:tr w:rsidR="00EF70FB" w:rsidRPr="00CA3C95" w14:paraId="6B084482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C5C45D" w14:textId="77777777" w:rsidR="00EF70FB" w:rsidRPr="00CA3C95" w:rsidRDefault="00EF70F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yocardial infarction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30B0C88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77 (10.7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9ECBB10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 (9.5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49D11FBE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 (11.8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6BB8813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 (11.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36028C2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22</w:t>
            </w:r>
          </w:p>
        </w:tc>
      </w:tr>
      <w:tr w:rsidR="00EF70FB" w:rsidRPr="00CA3C95" w14:paraId="3C3C2C00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392B9C" w14:textId="77777777" w:rsidR="00EF70FB" w:rsidRPr="00CA3C95" w:rsidRDefault="00EF70F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lastRenderedPageBreak/>
              <w:t>Stroke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74AC73B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3 (7.5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7AC9E7D0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 (3.5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ECF1E69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 (2.3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ACE61C2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 (1.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A89317C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EF70FB" w:rsidRPr="00CA3C95" w14:paraId="0B81C7B4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70E08D" w14:textId="77777777" w:rsidR="00EF70FB" w:rsidRPr="00CA3C95" w:rsidRDefault="00EF70F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ncer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4637848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0 (21.4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70A541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2 (20.4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424A0DA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 (25.8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DFB1BE2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9 (23.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56980E0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38</w:t>
            </w:r>
          </w:p>
        </w:tc>
      </w:tr>
      <w:tr w:rsidR="00EF70FB" w:rsidRPr="00CA3C95" w14:paraId="52A8445E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D6EBF5" w14:textId="77777777" w:rsidR="00EF70FB" w:rsidRPr="00CA3C95" w:rsidRDefault="00EF70F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C26C5E2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07 (53.7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66824B90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7 (50.6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F99B2B3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2 (47.6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6693945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2 (44.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DC6E767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61</w:t>
            </w:r>
          </w:p>
        </w:tc>
      </w:tr>
      <w:tr w:rsidR="00EF70FB" w:rsidRPr="00CA3C95" w14:paraId="47070F49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539DD9" w14:textId="77777777" w:rsidR="00EF70FB" w:rsidRPr="00CA3C95" w:rsidRDefault="00EF70F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ypercholesterolemia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EDB3D30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84 (53.0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4BC72C7C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2 (52.7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30266E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9 (49.0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E32FEFD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4 (46.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56D23E7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87</w:t>
            </w:r>
          </w:p>
        </w:tc>
      </w:tr>
      <w:tr w:rsidR="00EF70FB" w:rsidRPr="00CA3C95" w14:paraId="38DE04FC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E25076" w14:textId="77777777" w:rsidR="00EF70FB" w:rsidRPr="00CA3C95" w:rsidRDefault="00EF70F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iabetes mellitus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935C31E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38 (17.5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E8B204E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 (8.3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A6311F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 (6.8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5B55BCB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 (6.9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98F4885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EF70FB" w:rsidRPr="00CA3C95" w14:paraId="00470151" w14:textId="77777777" w:rsidTr="00EF70FB">
        <w:trPr>
          <w:trHeight w:val="34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8721C40" w14:textId="77777777" w:rsidR="00EF70FB" w:rsidRPr="00CA3C95" w:rsidRDefault="00EF70F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hronic kidney disease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CB2A1E3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6 (4.1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BF944C0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 (2.9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64CF57E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 (0.5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016D5208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 (4.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9F0A717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95</w:t>
            </w:r>
          </w:p>
        </w:tc>
      </w:tr>
      <w:tr w:rsidR="00EF70FB" w:rsidRPr="00CA3C95" w14:paraId="108EA588" w14:textId="77777777" w:rsidTr="00EF70FB">
        <w:trPr>
          <w:trHeight w:val="34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0A24D7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946" w:type="dxa"/>
            <w:gridSpan w:val="4"/>
            <w:shd w:val="clear" w:color="auto" w:fill="auto"/>
            <w:noWrap/>
            <w:vAlign w:val="center"/>
            <w:hideMark/>
          </w:tcPr>
          <w:p w14:paraId="03343097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Weighted mean (SD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438C29D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EF70FB" w:rsidRPr="00CA3C95" w14:paraId="5CA9A25A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B710820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e (years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A518EE8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0.63 (7.49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5E43565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0.34 (7.19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0EE138BD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8.99 (7.33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14A645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7.90 (6.22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DF8CBA7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EF70FB" w:rsidRPr="00CA3C95" w14:paraId="0A07E385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C64AFB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MI (kg/m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C377BC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.44 (5.64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794D0EC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.07 (4.63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631FADB9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.42 (4.79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15870B1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.95 (4.4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8E81203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EF70FB" w:rsidRPr="00CA3C95" w14:paraId="75D5733F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B02467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BP (mmHg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F71815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0.47 (22.92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07D0064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1.75 (23.28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7684BEDD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8.79 (21.42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5D9B0983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1.22 (21.0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FC8CFB7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67</w:t>
            </w:r>
          </w:p>
        </w:tc>
      </w:tr>
      <w:tr w:rsidR="00EF70FB" w:rsidRPr="00CA3C95" w14:paraId="3853FB45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8B33AF0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DBP (mmHg) 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EE8D730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9.17 (16.50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59429A6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1.14 (13.86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100E9DA6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4.62 (12.27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1BC2A2B4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1.39 (17.2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4E88C1D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EF70FB" w:rsidRPr="00CA3C95" w14:paraId="34A7BBE4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DB4B87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WBC count (/mm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3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FED3C21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23 (2.82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B289FC5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.76 (1.79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08623F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.96 (1.83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51F1EBD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06 (1.9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5EB083C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EF70FB" w:rsidRPr="00CA3C95" w14:paraId="33466C9F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1DFE85B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emoglobin (g/dL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5E1AC53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17 (1.34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D9CA7A5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46 (1.30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DD84752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77 (1.38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D350196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91 (1.4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58AA772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EF70FB" w:rsidRPr="00CA3C95" w14:paraId="518A8591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C1F00C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ymphocyte count (/mm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3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E22BF7F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08 (2.13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56193B62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86 (0.68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1080D0C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91 (0.82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CE95528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93 (0.69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E74CA88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EF70FB" w:rsidRPr="00CA3C95" w14:paraId="5FFC10DF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32F46D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latelet count (/mm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3</w:t>
            </w: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FD7D0E4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8.28 ( 71.96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57585C2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5.17 (62.17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78992F87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3.48 (66.50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7C135E5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1.24 (63.15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A3D6297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EF70FB" w:rsidRPr="00CA3C95" w14:paraId="5AB89D51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26A30C1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C (mmol/L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EDD434B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45 (1.11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96B4C4B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44 (1.02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145AADFE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27 (0.92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75D1AD75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55 (0.8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7F84696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9</w:t>
            </w:r>
          </w:p>
        </w:tc>
      </w:tr>
      <w:tr w:rsidR="00EF70FB" w:rsidRPr="00CA3C95" w14:paraId="44F180BC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778086F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DL-C (mmol/L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2E88CA0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23 (0.98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E67AB2B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20 (0.78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A1E70AE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95 (0.77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6CD597CD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13 (0.76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92D9672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64</w:t>
            </w:r>
          </w:p>
        </w:tc>
      </w:tr>
      <w:tr w:rsidR="00EF70FB" w:rsidRPr="00CA3C95" w14:paraId="51CDFA51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E486A8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HDL-C (mmol/L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D0EDD7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2 (0.42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3E539AA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45 (0.39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86143A7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6 (0.60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66D139E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5 (0.43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19665D9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7</w:t>
            </w:r>
          </w:p>
        </w:tc>
      </w:tr>
      <w:tr w:rsidR="00EF70FB" w:rsidRPr="00CA3C95" w14:paraId="6035D863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4C2620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otal bilirubin (</w:t>
            </w:r>
            <w:proofErr w:type="spellStart"/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mol</w:t>
            </w:r>
            <w:proofErr w:type="spellEnd"/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15F727E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.89 (5.83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65B80F95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.01 (4.98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613AAFB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4.28 (7.01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2374624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3.87 (5.11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2EB840E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EF70FB" w:rsidRPr="00CA3C95" w14:paraId="6A3E36C3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BB3CDD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lbumin (g/L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61A972C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19 (3.03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45261EE4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91 (2.98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627BFB99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2.80 (3.04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9701691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3.47 (3.04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C1E876C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EF70FB" w:rsidRPr="00CA3C95" w14:paraId="0F136F5D" w14:textId="77777777" w:rsidTr="00EF70FB">
        <w:trPr>
          <w:trHeight w:val="32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FC7D2B2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reatinine (</w:t>
            </w:r>
            <w:proofErr w:type="spellStart"/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mol</w:t>
            </w:r>
            <w:proofErr w:type="spellEnd"/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/L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FEADA2B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4.49 (48.31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4FC085DA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0.66 (23.30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27DBDB0E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0.03 (22.57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386F8047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5.34 (29.40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898F59E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5</w:t>
            </w:r>
          </w:p>
        </w:tc>
      </w:tr>
      <w:tr w:rsidR="00EF70FB" w:rsidRPr="00CA3C95" w14:paraId="32AE1283" w14:textId="77777777" w:rsidTr="00EF70FB">
        <w:trPr>
          <w:trHeight w:val="341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7A408C4" w14:textId="77777777" w:rsidR="00EF70FB" w:rsidRPr="00CA3C95" w:rsidRDefault="00EF70FB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lycohemoglobin (%)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AF13A11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88 (1.07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434D898C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55 (0.64)</w:t>
            </w:r>
          </w:p>
        </w:tc>
        <w:tc>
          <w:tcPr>
            <w:tcW w:w="1792" w:type="dxa"/>
            <w:shd w:val="clear" w:color="auto" w:fill="auto"/>
            <w:noWrap/>
            <w:vAlign w:val="center"/>
            <w:hideMark/>
          </w:tcPr>
          <w:p w14:paraId="10A2A4F1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40 (0.53)</w:t>
            </w:r>
          </w:p>
        </w:tc>
        <w:tc>
          <w:tcPr>
            <w:tcW w:w="1699" w:type="dxa"/>
            <w:shd w:val="clear" w:color="auto" w:fill="auto"/>
            <w:noWrap/>
            <w:vAlign w:val="center"/>
            <w:hideMark/>
          </w:tcPr>
          <w:p w14:paraId="4A9E664D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53 (0.78)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9C76D04" w14:textId="77777777" w:rsidR="00EF70FB" w:rsidRPr="00CA3C95" w:rsidRDefault="00EF70F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A3C9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</w:tbl>
    <w:p w14:paraId="541B58DD" w14:textId="77777777" w:rsidR="00C33C41" w:rsidRPr="00CA3C95" w:rsidRDefault="00C33C41" w:rsidP="00C33C41">
      <w:pPr>
        <w:rPr>
          <w:rFonts w:ascii="Times New Roman" w:hAnsi="Times New Roman" w:cs="Times New Roman"/>
          <w:sz w:val="21"/>
          <w:szCs w:val="21"/>
        </w:rPr>
      </w:pPr>
      <w:r w:rsidRPr="00CA3C95">
        <w:rPr>
          <w:rFonts w:ascii="Times New Roman" w:hAnsi="Times New Roman" w:cs="Times New Roman"/>
          <w:sz w:val="21"/>
          <w:szCs w:val="21"/>
        </w:rPr>
        <w:t>Abbreviations: NHANES, National Health and Nutrition Examination Survey; BMI, body mass index; SBP, systolic blood pressure; DBP, diastolic blood pressure; SD, standard deviation; PA, physical activity; AU, alcohol use; WBC, white blood cell; TC, total cholesterol; LDL-C, low-density lipoprotein cholesterol; HDL-C, high-density lipoprotein cholesterol.</w:t>
      </w:r>
    </w:p>
    <w:p w14:paraId="2C348CD6" w14:textId="77777777" w:rsidR="00EF70FB" w:rsidRPr="00CA3C95" w:rsidRDefault="00EF70FB">
      <w:pPr>
        <w:rPr>
          <w:rFonts w:ascii="Times New Roman" w:hAnsi="Times New Roman" w:cs="Times New Roman"/>
          <w:sz w:val="21"/>
          <w:szCs w:val="21"/>
        </w:rPr>
      </w:pPr>
    </w:p>
    <w:p w14:paraId="15291387" w14:textId="77777777" w:rsidR="00EF70FB" w:rsidRPr="00CA3C95" w:rsidRDefault="00EF70FB">
      <w:pPr>
        <w:rPr>
          <w:rFonts w:ascii="Times New Roman" w:hAnsi="Times New Roman" w:cs="Times New Roman"/>
          <w:sz w:val="21"/>
          <w:szCs w:val="21"/>
        </w:rPr>
      </w:pPr>
    </w:p>
    <w:p w14:paraId="2B4E6BB5" w14:textId="77777777" w:rsidR="00E87F80" w:rsidRPr="00CA3C95" w:rsidRDefault="00E87F80">
      <w:pPr>
        <w:rPr>
          <w:rFonts w:ascii="Times New Roman" w:hAnsi="Times New Roman" w:cs="Times New Roman"/>
          <w:sz w:val="21"/>
          <w:szCs w:val="21"/>
        </w:rPr>
      </w:pPr>
    </w:p>
    <w:p w14:paraId="20EB3F82" w14:textId="77777777" w:rsidR="00E87F80" w:rsidRPr="00CA3C95" w:rsidRDefault="00E87F80">
      <w:pPr>
        <w:rPr>
          <w:rFonts w:ascii="Times New Roman" w:hAnsi="Times New Roman" w:cs="Times New Roman"/>
          <w:sz w:val="21"/>
          <w:szCs w:val="21"/>
        </w:rPr>
      </w:pPr>
    </w:p>
    <w:sectPr w:rsidR="00E87F80" w:rsidRPr="00CA3C95" w:rsidSect="001C2AF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A5E"/>
    <w:rsid w:val="00002645"/>
    <w:rsid w:val="00004990"/>
    <w:rsid w:val="00012202"/>
    <w:rsid w:val="000312D0"/>
    <w:rsid w:val="00036744"/>
    <w:rsid w:val="000608CD"/>
    <w:rsid w:val="00074703"/>
    <w:rsid w:val="00080A39"/>
    <w:rsid w:val="00080B43"/>
    <w:rsid w:val="00081893"/>
    <w:rsid w:val="00094DA0"/>
    <w:rsid w:val="000A2333"/>
    <w:rsid w:val="000A6970"/>
    <w:rsid w:val="000B41FF"/>
    <w:rsid w:val="000B4712"/>
    <w:rsid w:val="000B5C81"/>
    <w:rsid w:val="000C069F"/>
    <w:rsid w:val="000C20A6"/>
    <w:rsid w:val="000C2AB4"/>
    <w:rsid w:val="000C7A4D"/>
    <w:rsid w:val="000D0918"/>
    <w:rsid w:val="000D0D37"/>
    <w:rsid w:val="000D3D4D"/>
    <w:rsid w:val="000D4E29"/>
    <w:rsid w:val="000D6671"/>
    <w:rsid w:val="000D7AA7"/>
    <w:rsid w:val="001025EA"/>
    <w:rsid w:val="00112B1E"/>
    <w:rsid w:val="00112C30"/>
    <w:rsid w:val="00116ED4"/>
    <w:rsid w:val="001174B8"/>
    <w:rsid w:val="001175EC"/>
    <w:rsid w:val="00124205"/>
    <w:rsid w:val="001248F4"/>
    <w:rsid w:val="00125156"/>
    <w:rsid w:val="0012545A"/>
    <w:rsid w:val="00125E11"/>
    <w:rsid w:val="00130DA4"/>
    <w:rsid w:val="0013120D"/>
    <w:rsid w:val="001339DA"/>
    <w:rsid w:val="00135A82"/>
    <w:rsid w:val="00140F11"/>
    <w:rsid w:val="00141E38"/>
    <w:rsid w:val="001447DC"/>
    <w:rsid w:val="0014799A"/>
    <w:rsid w:val="00153143"/>
    <w:rsid w:val="00154740"/>
    <w:rsid w:val="00155E9A"/>
    <w:rsid w:val="001609BB"/>
    <w:rsid w:val="0016474F"/>
    <w:rsid w:val="00176768"/>
    <w:rsid w:val="00186725"/>
    <w:rsid w:val="00190C55"/>
    <w:rsid w:val="0019311B"/>
    <w:rsid w:val="001A041E"/>
    <w:rsid w:val="001A181A"/>
    <w:rsid w:val="001A3396"/>
    <w:rsid w:val="001A5E95"/>
    <w:rsid w:val="001B3BB5"/>
    <w:rsid w:val="001B66B6"/>
    <w:rsid w:val="001B6C7B"/>
    <w:rsid w:val="001C1C53"/>
    <w:rsid w:val="001C2AF0"/>
    <w:rsid w:val="001D0A73"/>
    <w:rsid w:val="001D2081"/>
    <w:rsid w:val="001D2F57"/>
    <w:rsid w:val="001E3A45"/>
    <w:rsid w:val="001E60F2"/>
    <w:rsid w:val="001E7F88"/>
    <w:rsid w:val="001F0938"/>
    <w:rsid w:val="001F5527"/>
    <w:rsid w:val="00202A93"/>
    <w:rsid w:val="00206001"/>
    <w:rsid w:val="00206560"/>
    <w:rsid w:val="00217823"/>
    <w:rsid w:val="00224153"/>
    <w:rsid w:val="00225F32"/>
    <w:rsid w:val="00230151"/>
    <w:rsid w:val="00230896"/>
    <w:rsid w:val="00232D39"/>
    <w:rsid w:val="00233D61"/>
    <w:rsid w:val="002370AE"/>
    <w:rsid w:val="00241CB3"/>
    <w:rsid w:val="002444B0"/>
    <w:rsid w:val="00256383"/>
    <w:rsid w:val="00257A8A"/>
    <w:rsid w:val="0026150E"/>
    <w:rsid w:val="0026230B"/>
    <w:rsid w:val="00262B7D"/>
    <w:rsid w:val="00263DD7"/>
    <w:rsid w:val="002704EE"/>
    <w:rsid w:val="002704FB"/>
    <w:rsid w:val="00272511"/>
    <w:rsid w:val="00292283"/>
    <w:rsid w:val="002927A2"/>
    <w:rsid w:val="002A0FDF"/>
    <w:rsid w:val="002A333B"/>
    <w:rsid w:val="002B3A5A"/>
    <w:rsid w:val="002B701F"/>
    <w:rsid w:val="002B7D28"/>
    <w:rsid w:val="002C0791"/>
    <w:rsid w:val="002C20CE"/>
    <w:rsid w:val="002D0311"/>
    <w:rsid w:val="002D6D03"/>
    <w:rsid w:val="002E3260"/>
    <w:rsid w:val="002E5563"/>
    <w:rsid w:val="002F0EA5"/>
    <w:rsid w:val="002F7CC8"/>
    <w:rsid w:val="003033F1"/>
    <w:rsid w:val="00307833"/>
    <w:rsid w:val="0031092D"/>
    <w:rsid w:val="003203EB"/>
    <w:rsid w:val="003210E8"/>
    <w:rsid w:val="003228E5"/>
    <w:rsid w:val="003242D5"/>
    <w:rsid w:val="00335A3E"/>
    <w:rsid w:val="00337BA9"/>
    <w:rsid w:val="003453DE"/>
    <w:rsid w:val="0034710B"/>
    <w:rsid w:val="003538AF"/>
    <w:rsid w:val="003546A3"/>
    <w:rsid w:val="00357507"/>
    <w:rsid w:val="00362758"/>
    <w:rsid w:val="00362A6F"/>
    <w:rsid w:val="00367DAF"/>
    <w:rsid w:val="003705D0"/>
    <w:rsid w:val="00370F5F"/>
    <w:rsid w:val="0037318E"/>
    <w:rsid w:val="003746EA"/>
    <w:rsid w:val="00374738"/>
    <w:rsid w:val="003846AB"/>
    <w:rsid w:val="0039083E"/>
    <w:rsid w:val="00392A21"/>
    <w:rsid w:val="00397583"/>
    <w:rsid w:val="003A023C"/>
    <w:rsid w:val="003A529D"/>
    <w:rsid w:val="003A6B67"/>
    <w:rsid w:val="003B0C6D"/>
    <w:rsid w:val="003B3AA6"/>
    <w:rsid w:val="003B44C1"/>
    <w:rsid w:val="003B6A9B"/>
    <w:rsid w:val="003C1551"/>
    <w:rsid w:val="003C44CE"/>
    <w:rsid w:val="003D6B10"/>
    <w:rsid w:val="003E27AC"/>
    <w:rsid w:val="003E7EA6"/>
    <w:rsid w:val="003F30E5"/>
    <w:rsid w:val="003F520B"/>
    <w:rsid w:val="004065C2"/>
    <w:rsid w:val="00412DAD"/>
    <w:rsid w:val="00413809"/>
    <w:rsid w:val="00417889"/>
    <w:rsid w:val="0042070A"/>
    <w:rsid w:val="00426167"/>
    <w:rsid w:val="00427187"/>
    <w:rsid w:val="004347FB"/>
    <w:rsid w:val="004402A6"/>
    <w:rsid w:val="0044222A"/>
    <w:rsid w:val="00442820"/>
    <w:rsid w:val="00444053"/>
    <w:rsid w:val="00444632"/>
    <w:rsid w:val="00447E04"/>
    <w:rsid w:val="00450331"/>
    <w:rsid w:val="00451798"/>
    <w:rsid w:val="00454989"/>
    <w:rsid w:val="004611D8"/>
    <w:rsid w:val="0046425B"/>
    <w:rsid w:val="00492897"/>
    <w:rsid w:val="00492C30"/>
    <w:rsid w:val="004978D5"/>
    <w:rsid w:val="004A1B9B"/>
    <w:rsid w:val="004A4BE3"/>
    <w:rsid w:val="004A5BA7"/>
    <w:rsid w:val="004A7572"/>
    <w:rsid w:val="004D04AC"/>
    <w:rsid w:val="004D2C64"/>
    <w:rsid w:val="004D5F90"/>
    <w:rsid w:val="004D63D1"/>
    <w:rsid w:val="004D74EA"/>
    <w:rsid w:val="004E16B2"/>
    <w:rsid w:val="004E2E3D"/>
    <w:rsid w:val="004E3973"/>
    <w:rsid w:val="004E58AE"/>
    <w:rsid w:val="004F100C"/>
    <w:rsid w:val="004F1C9D"/>
    <w:rsid w:val="004F2543"/>
    <w:rsid w:val="0050463B"/>
    <w:rsid w:val="005071B4"/>
    <w:rsid w:val="0051040A"/>
    <w:rsid w:val="00510D8E"/>
    <w:rsid w:val="00511FDF"/>
    <w:rsid w:val="00513C3C"/>
    <w:rsid w:val="00516BDC"/>
    <w:rsid w:val="00516D89"/>
    <w:rsid w:val="00523D6F"/>
    <w:rsid w:val="005345CD"/>
    <w:rsid w:val="00550B5E"/>
    <w:rsid w:val="00553A3B"/>
    <w:rsid w:val="00560B16"/>
    <w:rsid w:val="005612E8"/>
    <w:rsid w:val="005630A7"/>
    <w:rsid w:val="005640AA"/>
    <w:rsid w:val="00577C22"/>
    <w:rsid w:val="00581465"/>
    <w:rsid w:val="0058778F"/>
    <w:rsid w:val="00594CB0"/>
    <w:rsid w:val="00597A36"/>
    <w:rsid w:val="005A3CB5"/>
    <w:rsid w:val="005A3FCA"/>
    <w:rsid w:val="005A520B"/>
    <w:rsid w:val="005B2C6D"/>
    <w:rsid w:val="005B332C"/>
    <w:rsid w:val="005B4886"/>
    <w:rsid w:val="005D27B4"/>
    <w:rsid w:val="005D5F5B"/>
    <w:rsid w:val="005D6607"/>
    <w:rsid w:val="005E58A3"/>
    <w:rsid w:val="005F0A05"/>
    <w:rsid w:val="005F3BE2"/>
    <w:rsid w:val="005F637C"/>
    <w:rsid w:val="005F7605"/>
    <w:rsid w:val="00600DA6"/>
    <w:rsid w:val="00601834"/>
    <w:rsid w:val="00603FAF"/>
    <w:rsid w:val="00604C99"/>
    <w:rsid w:val="006060DA"/>
    <w:rsid w:val="00607615"/>
    <w:rsid w:val="00610387"/>
    <w:rsid w:val="00612C0C"/>
    <w:rsid w:val="0061359A"/>
    <w:rsid w:val="00626C06"/>
    <w:rsid w:val="006337A1"/>
    <w:rsid w:val="006363B8"/>
    <w:rsid w:val="0064250D"/>
    <w:rsid w:val="00657ABF"/>
    <w:rsid w:val="00663771"/>
    <w:rsid w:val="0066445C"/>
    <w:rsid w:val="00665ED5"/>
    <w:rsid w:val="00670ECA"/>
    <w:rsid w:val="00675F41"/>
    <w:rsid w:val="00676FA3"/>
    <w:rsid w:val="00680668"/>
    <w:rsid w:val="00680A5E"/>
    <w:rsid w:val="0068519F"/>
    <w:rsid w:val="006912F4"/>
    <w:rsid w:val="0069465F"/>
    <w:rsid w:val="00696D0F"/>
    <w:rsid w:val="00697940"/>
    <w:rsid w:val="006A3AF5"/>
    <w:rsid w:val="006A6001"/>
    <w:rsid w:val="006B1B22"/>
    <w:rsid w:val="006B21E3"/>
    <w:rsid w:val="006B76CD"/>
    <w:rsid w:val="006D285F"/>
    <w:rsid w:val="006D298F"/>
    <w:rsid w:val="006E0754"/>
    <w:rsid w:val="006E42DC"/>
    <w:rsid w:val="006E64D3"/>
    <w:rsid w:val="006E71A3"/>
    <w:rsid w:val="006F05E3"/>
    <w:rsid w:val="006F42B6"/>
    <w:rsid w:val="006F4ED8"/>
    <w:rsid w:val="00700D8C"/>
    <w:rsid w:val="00702CB2"/>
    <w:rsid w:val="00704B6F"/>
    <w:rsid w:val="007067D7"/>
    <w:rsid w:val="00706E78"/>
    <w:rsid w:val="007139A7"/>
    <w:rsid w:val="007154AF"/>
    <w:rsid w:val="007238B7"/>
    <w:rsid w:val="00732E35"/>
    <w:rsid w:val="007344BA"/>
    <w:rsid w:val="00735395"/>
    <w:rsid w:val="00742BFA"/>
    <w:rsid w:val="0075097D"/>
    <w:rsid w:val="007577C9"/>
    <w:rsid w:val="0077051B"/>
    <w:rsid w:val="00776D0C"/>
    <w:rsid w:val="00784A3F"/>
    <w:rsid w:val="00785C18"/>
    <w:rsid w:val="00791394"/>
    <w:rsid w:val="00795E13"/>
    <w:rsid w:val="007960D6"/>
    <w:rsid w:val="007A7C2F"/>
    <w:rsid w:val="007B04AA"/>
    <w:rsid w:val="007B4B22"/>
    <w:rsid w:val="007B569F"/>
    <w:rsid w:val="007C7AAB"/>
    <w:rsid w:val="007D1F3E"/>
    <w:rsid w:val="007D7D31"/>
    <w:rsid w:val="007E1300"/>
    <w:rsid w:val="007E2216"/>
    <w:rsid w:val="007E31EE"/>
    <w:rsid w:val="007F1320"/>
    <w:rsid w:val="007F53BD"/>
    <w:rsid w:val="007F595E"/>
    <w:rsid w:val="007F74C4"/>
    <w:rsid w:val="007F7D6C"/>
    <w:rsid w:val="008006F7"/>
    <w:rsid w:val="00801BED"/>
    <w:rsid w:val="008055AA"/>
    <w:rsid w:val="00812288"/>
    <w:rsid w:val="00816D4C"/>
    <w:rsid w:val="00822537"/>
    <w:rsid w:val="008236CA"/>
    <w:rsid w:val="008239C8"/>
    <w:rsid w:val="00824132"/>
    <w:rsid w:val="00834DAC"/>
    <w:rsid w:val="00850B2D"/>
    <w:rsid w:val="008533BF"/>
    <w:rsid w:val="00861773"/>
    <w:rsid w:val="00861865"/>
    <w:rsid w:val="00862899"/>
    <w:rsid w:val="00864AB8"/>
    <w:rsid w:val="0086598C"/>
    <w:rsid w:val="00875B91"/>
    <w:rsid w:val="00880864"/>
    <w:rsid w:val="00887022"/>
    <w:rsid w:val="00890BA0"/>
    <w:rsid w:val="0089130B"/>
    <w:rsid w:val="0089146A"/>
    <w:rsid w:val="008978B7"/>
    <w:rsid w:val="008A5B81"/>
    <w:rsid w:val="008B2924"/>
    <w:rsid w:val="008B5A0A"/>
    <w:rsid w:val="008C1817"/>
    <w:rsid w:val="008D03E0"/>
    <w:rsid w:val="008D0D7E"/>
    <w:rsid w:val="008D1148"/>
    <w:rsid w:val="008D7A4B"/>
    <w:rsid w:val="008E177C"/>
    <w:rsid w:val="008E6BD1"/>
    <w:rsid w:val="008E7BAE"/>
    <w:rsid w:val="008F08A6"/>
    <w:rsid w:val="008F29E8"/>
    <w:rsid w:val="008F5CFA"/>
    <w:rsid w:val="0090117E"/>
    <w:rsid w:val="0090712A"/>
    <w:rsid w:val="009071FF"/>
    <w:rsid w:val="00917B8F"/>
    <w:rsid w:val="009217A6"/>
    <w:rsid w:val="00924E4B"/>
    <w:rsid w:val="00930D23"/>
    <w:rsid w:val="009328BD"/>
    <w:rsid w:val="00936A27"/>
    <w:rsid w:val="0094261D"/>
    <w:rsid w:val="0094434C"/>
    <w:rsid w:val="00944F04"/>
    <w:rsid w:val="0094502F"/>
    <w:rsid w:val="00946EAB"/>
    <w:rsid w:val="00950655"/>
    <w:rsid w:val="00952CBB"/>
    <w:rsid w:val="009632C8"/>
    <w:rsid w:val="00963D75"/>
    <w:rsid w:val="00964B7F"/>
    <w:rsid w:val="00980870"/>
    <w:rsid w:val="00984874"/>
    <w:rsid w:val="00984EAB"/>
    <w:rsid w:val="009858BE"/>
    <w:rsid w:val="009862E0"/>
    <w:rsid w:val="00996F73"/>
    <w:rsid w:val="009A1C81"/>
    <w:rsid w:val="009A230C"/>
    <w:rsid w:val="009A2791"/>
    <w:rsid w:val="009A75ED"/>
    <w:rsid w:val="009B4F6B"/>
    <w:rsid w:val="009C0BB0"/>
    <w:rsid w:val="009C111C"/>
    <w:rsid w:val="009C20E7"/>
    <w:rsid w:val="009E01B2"/>
    <w:rsid w:val="009E033C"/>
    <w:rsid w:val="009E33DA"/>
    <w:rsid w:val="009E4DB1"/>
    <w:rsid w:val="009E7AAD"/>
    <w:rsid w:val="009F16A5"/>
    <w:rsid w:val="009F2E75"/>
    <w:rsid w:val="009F4809"/>
    <w:rsid w:val="00A0264A"/>
    <w:rsid w:val="00A17162"/>
    <w:rsid w:val="00A24863"/>
    <w:rsid w:val="00A26CCC"/>
    <w:rsid w:val="00A27B86"/>
    <w:rsid w:val="00A27EAA"/>
    <w:rsid w:val="00A317A3"/>
    <w:rsid w:val="00A40130"/>
    <w:rsid w:val="00A406FC"/>
    <w:rsid w:val="00A40746"/>
    <w:rsid w:val="00A530C4"/>
    <w:rsid w:val="00A603C0"/>
    <w:rsid w:val="00A63CAC"/>
    <w:rsid w:val="00A71128"/>
    <w:rsid w:val="00A7116E"/>
    <w:rsid w:val="00A75317"/>
    <w:rsid w:val="00A80409"/>
    <w:rsid w:val="00A80F4F"/>
    <w:rsid w:val="00A819C6"/>
    <w:rsid w:val="00A91481"/>
    <w:rsid w:val="00A93955"/>
    <w:rsid w:val="00AA2532"/>
    <w:rsid w:val="00AA439C"/>
    <w:rsid w:val="00AB2F19"/>
    <w:rsid w:val="00AB39D1"/>
    <w:rsid w:val="00AC3235"/>
    <w:rsid w:val="00AC470E"/>
    <w:rsid w:val="00AD05CF"/>
    <w:rsid w:val="00AD0B3F"/>
    <w:rsid w:val="00AD10F5"/>
    <w:rsid w:val="00AE05FC"/>
    <w:rsid w:val="00AE08FF"/>
    <w:rsid w:val="00AE102F"/>
    <w:rsid w:val="00AF5E1B"/>
    <w:rsid w:val="00B025B3"/>
    <w:rsid w:val="00B0757B"/>
    <w:rsid w:val="00B112C2"/>
    <w:rsid w:val="00B2256B"/>
    <w:rsid w:val="00B22E16"/>
    <w:rsid w:val="00B232F6"/>
    <w:rsid w:val="00B27B22"/>
    <w:rsid w:val="00B30C99"/>
    <w:rsid w:val="00B438CA"/>
    <w:rsid w:val="00B45AC8"/>
    <w:rsid w:val="00B4670F"/>
    <w:rsid w:val="00B5709E"/>
    <w:rsid w:val="00B71A16"/>
    <w:rsid w:val="00B95933"/>
    <w:rsid w:val="00BA13CF"/>
    <w:rsid w:val="00BA174B"/>
    <w:rsid w:val="00BA29EF"/>
    <w:rsid w:val="00BB27EF"/>
    <w:rsid w:val="00BC0F42"/>
    <w:rsid w:val="00BC3937"/>
    <w:rsid w:val="00BC59B7"/>
    <w:rsid w:val="00BD1F92"/>
    <w:rsid w:val="00BD33E3"/>
    <w:rsid w:val="00BE2D3B"/>
    <w:rsid w:val="00BE4A86"/>
    <w:rsid w:val="00BE5FC0"/>
    <w:rsid w:val="00BF06AB"/>
    <w:rsid w:val="00BF20A8"/>
    <w:rsid w:val="00BF23A8"/>
    <w:rsid w:val="00C02E20"/>
    <w:rsid w:val="00C06107"/>
    <w:rsid w:val="00C133E5"/>
    <w:rsid w:val="00C27304"/>
    <w:rsid w:val="00C33994"/>
    <w:rsid w:val="00C33C41"/>
    <w:rsid w:val="00C37331"/>
    <w:rsid w:val="00C374B6"/>
    <w:rsid w:val="00C37CF9"/>
    <w:rsid w:val="00C41498"/>
    <w:rsid w:val="00C416E6"/>
    <w:rsid w:val="00C42E86"/>
    <w:rsid w:val="00C44F97"/>
    <w:rsid w:val="00C46F65"/>
    <w:rsid w:val="00C51A9F"/>
    <w:rsid w:val="00C5462E"/>
    <w:rsid w:val="00C609DE"/>
    <w:rsid w:val="00C60C0C"/>
    <w:rsid w:val="00C60E03"/>
    <w:rsid w:val="00C644A7"/>
    <w:rsid w:val="00C700D6"/>
    <w:rsid w:val="00C705C6"/>
    <w:rsid w:val="00C7086C"/>
    <w:rsid w:val="00C71999"/>
    <w:rsid w:val="00C7740A"/>
    <w:rsid w:val="00C91193"/>
    <w:rsid w:val="00C94959"/>
    <w:rsid w:val="00C9692B"/>
    <w:rsid w:val="00CA2E70"/>
    <w:rsid w:val="00CA3C95"/>
    <w:rsid w:val="00CA7609"/>
    <w:rsid w:val="00CB1902"/>
    <w:rsid w:val="00CB423C"/>
    <w:rsid w:val="00CB6ABB"/>
    <w:rsid w:val="00CC6161"/>
    <w:rsid w:val="00CC7B7D"/>
    <w:rsid w:val="00CF2EEE"/>
    <w:rsid w:val="00CF4F0C"/>
    <w:rsid w:val="00D0099D"/>
    <w:rsid w:val="00D016D0"/>
    <w:rsid w:val="00D038CE"/>
    <w:rsid w:val="00D118F1"/>
    <w:rsid w:val="00D221E6"/>
    <w:rsid w:val="00D329AF"/>
    <w:rsid w:val="00D32BF0"/>
    <w:rsid w:val="00D37FA2"/>
    <w:rsid w:val="00D406C2"/>
    <w:rsid w:val="00D43928"/>
    <w:rsid w:val="00D4571A"/>
    <w:rsid w:val="00D46893"/>
    <w:rsid w:val="00D544EA"/>
    <w:rsid w:val="00D7218A"/>
    <w:rsid w:val="00D7607B"/>
    <w:rsid w:val="00DA3F00"/>
    <w:rsid w:val="00DA40ED"/>
    <w:rsid w:val="00DA755B"/>
    <w:rsid w:val="00DA773B"/>
    <w:rsid w:val="00DB409C"/>
    <w:rsid w:val="00DC322B"/>
    <w:rsid w:val="00DC3B7F"/>
    <w:rsid w:val="00DC5C02"/>
    <w:rsid w:val="00DC5DFC"/>
    <w:rsid w:val="00DD0BAE"/>
    <w:rsid w:val="00DD47FE"/>
    <w:rsid w:val="00DD4B70"/>
    <w:rsid w:val="00DE1B03"/>
    <w:rsid w:val="00DE2FDE"/>
    <w:rsid w:val="00DE76DB"/>
    <w:rsid w:val="00DF2B07"/>
    <w:rsid w:val="00DF46F7"/>
    <w:rsid w:val="00E00DAF"/>
    <w:rsid w:val="00E010AA"/>
    <w:rsid w:val="00E02A5A"/>
    <w:rsid w:val="00E02CB0"/>
    <w:rsid w:val="00E04733"/>
    <w:rsid w:val="00E30065"/>
    <w:rsid w:val="00E32162"/>
    <w:rsid w:val="00E34AA7"/>
    <w:rsid w:val="00E3507A"/>
    <w:rsid w:val="00E35282"/>
    <w:rsid w:val="00E467EC"/>
    <w:rsid w:val="00E51F29"/>
    <w:rsid w:val="00E54781"/>
    <w:rsid w:val="00E553B9"/>
    <w:rsid w:val="00E6175F"/>
    <w:rsid w:val="00E62B67"/>
    <w:rsid w:val="00E64558"/>
    <w:rsid w:val="00E70618"/>
    <w:rsid w:val="00E7184C"/>
    <w:rsid w:val="00E73D85"/>
    <w:rsid w:val="00E75835"/>
    <w:rsid w:val="00E853AF"/>
    <w:rsid w:val="00E87F80"/>
    <w:rsid w:val="00E91D9A"/>
    <w:rsid w:val="00E93842"/>
    <w:rsid w:val="00EA5702"/>
    <w:rsid w:val="00EA675B"/>
    <w:rsid w:val="00EA6CB3"/>
    <w:rsid w:val="00EA7D47"/>
    <w:rsid w:val="00EC2A66"/>
    <w:rsid w:val="00ED2FC9"/>
    <w:rsid w:val="00ED4E52"/>
    <w:rsid w:val="00ED5A4D"/>
    <w:rsid w:val="00EE1908"/>
    <w:rsid w:val="00EE4DAB"/>
    <w:rsid w:val="00EE7B4D"/>
    <w:rsid w:val="00EF2C26"/>
    <w:rsid w:val="00EF38E0"/>
    <w:rsid w:val="00EF3958"/>
    <w:rsid w:val="00EF6568"/>
    <w:rsid w:val="00EF70FB"/>
    <w:rsid w:val="00EF7A69"/>
    <w:rsid w:val="00F10A6A"/>
    <w:rsid w:val="00F227A2"/>
    <w:rsid w:val="00F24A07"/>
    <w:rsid w:val="00F44EFC"/>
    <w:rsid w:val="00F46FF5"/>
    <w:rsid w:val="00F47498"/>
    <w:rsid w:val="00F51789"/>
    <w:rsid w:val="00F52A9C"/>
    <w:rsid w:val="00F52AD0"/>
    <w:rsid w:val="00F55259"/>
    <w:rsid w:val="00F62128"/>
    <w:rsid w:val="00F6392F"/>
    <w:rsid w:val="00F64102"/>
    <w:rsid w:val="00F6505F"/>
    <w:rsid w:val="00F6757A"/>
    <w:rsid w:val="00F70A6D"/>
    <w:rsid w:val="00F76960"/>
    <w:rsid w:val="00F84E01"/>
    <w:rsid w:val="00F93C89"/>
    <w:rsid w:val="00FA3F17"/>
    <w:rsid w:val="00FA4089"/>
    <w:rsid w:val="00FA5EE1"/>
    <w:rsid w:val="00FB0662"/>
    <w:rsid w:val="00FC079F"/>
    <w:rsid w:val="00FE1DBF"/>
    <w:rsid w:val="00FE7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A1A8E"/>
  <w15:chartTrackingRefBased/>
  <w15:docId w15:val="{83CA1AD4-438F-CD45-895D-F63314C47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70F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8</Pages>
  <Words>2249</Words>
  <Characters>12822</Characters>
  <Application>Microsoft Office Word</Application>
  <DocSecurity>0</DocSecurity>
  <Lines>106</Lines>
  <Paragraphs>30</Paragraphs>
  <ScaleCrop>false</ScaleCrop>
  <Company/>
  <LinksUpToDate>false</LinksUpToDate>
  <CharactersWithSpaces>1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 Fu</dc:creator>
  <cp:keywords/>
  <dc:description/>
  <cp:lastModifiedBy>Ice Fu</cp:lastModifiedBy>
  <cp:revision>14</cp:revision>
  <dcterms:created xsi:type="dcterms:W3CDTF">2024-02-06T11:07:00Z</dcterms:created>
  <dcterms:modified xsi:type="dcterms:W3CDTF">2024-02-07T03:56:00Z</dcterms:modified>
</cp:coreProperties>
</file>